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911A9E" w14:textId="43B448EF" w:rsidR="00881F8A" w:rsidRPr="00B00D11" w:rsidRDefault="0027202B" w:rsidP="00881F8A">
      <w:pPr>
        <w:pStyle w:val="Nagwek1"/>
        <w:rPr>
          <w:lang w:val="en-US"/>
        </w:rPr>
      </w:pPr>
      <w:r>
        <w:rPr>
          <w:lang w:val="en-US"/>
        </w:rPr>
        <w:t xml:space="preserve">Supplementary </w:t>
      </w:r>
      <w:r w:rsidR="00881F8A" w:rsidRPr="00B00D11">
        <w:rPr>
          <w:lang w:val="en-US"/>
        </w:rPr>
        <w:t>Methods:</w:t>
      </w:r>
    </w:p>
    <w:p w14:paraId="7209F806" w14:textId="77777777" w:rsidR="00881F8A" w:rsidRPr="00B00D11" w:rsidRDefault="00881F8A" w:rsidP="00881F8A">
      <w:pPr>
        <w:pStyle w:val="Nagwek2"/>
        <w:rPr>
          <w:lang w:val="en-US"/>
        </w:rPr>
      </w:pPr>
      <w:r w:rsidRPr="00B00D11">
        <w:rPr>
          <w:lang w:val="en-US"/>
        </w:rPr>
        <w:t>Genotyping</w:t>
      </w:r>
    </w:p>
    <w:p w14:paraId="037CE476" w14:textId="2D471F61" w:rsidR="00881F8A" w:rsidRPr="00B00D11" w:rsidRDefault="00881F8A" w:rsidP="00881F8A">
      <w:pPr>
        <w:pStyle w:val="text"/>
        <w:rPr>
          <w:lang w:val="en-US"/>
        </w:rPr>
      </w:pPr>
      <w:r w:rsidRPr="00B00D11">
        <w:rPr>
          <w:lang w:val="en-US"/>
        </w:rPr>
        <w:t>The genotype and the number of CAG repeats were determined by PCR using DNA from a tail biopsy</w:t>
      </w:r>
      <w:r>
        <w:rPr>
          <w:lang w:val="en-US"/>
        </w:rPr>
        <w:t xml:space="preserve"> </w:t>
      </w:r>
      <w:r w:rsidRPr="00B00D11">
        <w:rPr>
          <w:lang w:val="en-US"/>
        </w:rPr>
        <w:t xml:space="preserve">prepared using EZ-10 Spin Column Genomic DNA </w:t>
      </w:r>
      <w:proofErr w:type="spellStart"/>
      <w:r w:rsidRPr="00B00D11">
        <w:rPr>
          <w:lang w:val="en-US"/>
        </w:rPr>
        <w:t>Minipreps</w:t>
      </w:r>
      <w:proofErr w:type="spellEnd"/>
      <w:r w:rsidRPr="00B00D11">
        <w:rPr>
          <w:lang w:val="en-US"/>
        </w:rPr>
        <w:t xml:space="preserve"> kit (Bio Basics, Markham, Canada). Genotyping was performed by PCR using </w:t>
      </w:r>
      <w:proofErr w:type="spellStart"/>
      <w:r w:rsidRPr="00B00D11">
        <w:rPr>
          <w:lang w:val="en-US"/>
        </w:rPr>
        <w:t>GoTaq</w:t>
      </w:r>
      <w:proofErr w:type="spellEnd"/>
      <w:r w:rsidRPr="00B00D11">
        <w:rPr>
          <w:lang w:val="en-US"/>
        </w:rPr>
        <w:t xml:space="preserve"> Flexi DNA Polymerase (</w:t>
      </w:r>
      <w:proofErr w:type="spellStart"/>
      <w:r w:rsidRPr="00B00D11">
        <w:rPr>
          <w:lang w:val="en-US"/>
        </w:rPr>
        <w:t>Promega</w:t>
      </w:r>
      <w:proofErr w:type="spellEnd"/>
      <w:r w:rsidRPr="00B00D11">
        <w:rPr>
          <w:lang w:val="en-US"/>
        </w:rPr>
        <w:t xml:space="preserve">, Madison, WI, USA). All primers were summarized in </w:t>
      </w:r>
      <w:r>
        <w:rPr>
          <w:lang w:val="en-US"/>
        </w:rPr>
        <w:t xml:space="preserve">Supplementary </w:t>
      </w:r>
      <w:r w:rsidRPr="00B00D11">
        <w:rPr>
          <w:color w:val="000000" w:themeColor="text1"/>
          <w:lang w:val="en-US"/>
        </w:rPr>
        <w:t>Table 2</w:t>
      </w:r>
      <w:r w:rsidRPr="00B00D11">
        <w:rPr>
          <w:lang w:val="en-US"/>
        </w:rPr>
        <w:t xml:space="preserve">. The PCR was done with </w:t>
      </w:r>
      <w:r w:rsidR="003505AF">
        <w:rPr>
          <w:lang w:val="en-US"/>
        </w:rPr>
        <w:t xml:space="preserve">the </w:t>
      </w:r>
      <w:r w:rsidRPr="003505AF">
        <w:rPr>
          <w:noProof/>
          <w:lang w:val="en-US"/>
        </w:rPr>
        <w:t>following</w:t>
      </w:r>
      <w:r w:rsidRPr="00B00D11">
        <w:rPr>
          <w:lang w:val="en-US"/>
        </w:rPr>
        <w:t xml:space="preserve"> conditions: 3 min 94°C, 12 cycles of (35 s at 94°C, [45 s at 64°C-0.5°C/cycle], 45 s at 72°C), 25 cycles of (35 s at 94°C, 39 s at 58°C, 45 s at 72°C) and 2 min at 72°C. The reaction products </w:t>
      </w:r>
      <w:r w:rsidRPr="003505AF">
        <w:rPr>
          <w:noProof/>
          <w:lang w:val="en-US"/>
        </w:rPr>
        <w:t>w</w:t>
      </w:r>
      <w:r w:rsidR="003505AF">
        <w:rPr>
          <w:noProof/>
          <w:lang w:val="en-US"/>
        </w:rPr>
        <w:t>ere</w:t>
      </w:r>
      <w:r w:rsidRPr="00B00D11">
        <w:rPr>
          <w:lang w:val="en-US"/>
        </w:rPr>
        <w:t xml:space="preserve"> resolved on 1.3% agarose gel in standard TBE buffer and stained with ethidium bromide. The number of CAG repeats was assayed by performing PCR using the 6-FAM-labeled forward primer at conditions of 5 min at 94°C, 36 cycles of (20 s at 94°C, 30 s at 60°C, 30 s at 72°C) and 7 min at 72°C. </w:t>
      </w:r>
      <w:r w:rsidRPr="003505AF">
        <w:rPr>
          <w:noProof/>
          <w:lang w:val="en-US"/>
        </w:rPr>
        <w:t>Subsequently</w:t>
      </w:r>
      <w:r w:rsidR="003505AF">
        <w:rPr>
          <w:noProof/>
          <w:lang w:val="en-US"/>
        </w:rPr>
        <w:t>,</w:t>
      </w:r>
      <w:r w:rsidRPr="00B00D11">
        <w:rPr>
          <w:lang w:val="en-US"/>
        </w:rPr>
        <w:t xml:space="preserve"> the </w:t>
      </w:r>
      <w:r w:rsidRPr="003505AF">
        <w:rPr>
          <w:noProof/>
          <w:lang w:val="en-US"/>
        </w:rPr>
        <w:t>labeled</w:t>
      </w:r>
      <w:r w:rsidRPr="00B00D11">
        <w:rPr>
          <w:lang w:val="en-US"/>
        </w:rPr>
        <w:t xml:space="preserve"> PCR fragments were sized using the ABI 3130 xl capillary analyzer and Peak Scanner 1.0 software (Live Technologies, Carlsbad, USA). The PCR product standards with CAG repeats of 21, 69 and 91 repeats were used to perform standard curve.</w:t>
      </w:r>
    </w:p>
    <w:p w14:paraId="4A42C73F" w14:textId="77777777" w:rsidR="00881F8A" w:rsidRPr="00B00D11" w:rsidRDefault="00881F8A" w:rsidP="00881F8A">
      <w:pPr>
        <w:pStyle w:val="Nagwek2"/>
        <w:rPr>
          <w:lang w:val="en-US"/>
        </w:rPr>
      </w:pPr>
      <w:r w:rsidRPr="00B00D11">
        <w:rPr>
          <w:lang w:val="en-US"/>
        </w:rPr>
        <w:t xml:space="preserve">Library synthesis and </w:t>
      </w:r>
      <w:r w:rsidRPr="003505AF">
        <w:rPr>
          <w:noProof/>
          <w:lang w:val="en-US"/>
        </w:rPr>
        <w:t>next generation</w:t>
      </w:r>
      <w:r w:rsidRPr="00B00D11">
        <w:rPr>
          <w:lang w:val="en-US"/>
        </w:rPr>
        <w:t xml:space="preserve"> seq.</w:t>
      </w:r>
    </w:p>
    <w:p w14:paraId="7EE2A53B" w14:textId="3334885F" w:rsidR="00881F8A" w:rsidRPr="00B00D11" w:rsidRDefault="00881F8A" w:rsidP="00881F8A">
      <w:pPr>
        <w:pStyle w:val="text"/>
        <w:rPr>
          <w:lang w:val="en-US"/>
        </w:rPr>
      </w:pPr>
      <w:r w:rsidRPr="00B00D11">
        <w:rPr>
          <w:lang w:val="en-US"/>
        </w:rPr>
        <w:t xml:space="preserve">Cortex and cerebellum dissected from the mouse brain were quickly placed in 500 </w:t>
      </w:r>
      <w:proofErr w:type="spellStart"/>
      <w:r w:rsidRPr="00B00D11">
        <w:rPr>
          <w:lang w:val="en-US"/>
        </w:rPr>
        <w:t>ul</w:t>
      </w:r>
      <w:proofErr w:type="spellEnd"/>
      <w:r w:rsidRPr="00B00D11">
        <w:rPr>
          <w:lang w:val="en-US"/>
        </w:rPr>
        <w:t xml:space="preserve"> of TRI reagent </w:t>
      </w:r>
      <w:r w:rsidRPr="00B00D11">
        <w:rPr>
          <w:color w:val="auto"/>
          <w:lang w:val="en-US"/>
        </w:rPr>
        <w:t>(MRC, Cincinnati, OH, USA)</w:t>
      </w:r>
      <w:r w:rsidRPr="00B00D11">
        <w:rPr>
          <w:lang w:val="en-US"/>
        </w:rPr>
        <w:t xml:space="preserve"> and immediately snap frozen on dry ice and stored in -80°C. Tissue was homogenized with use of hand homogenizer for 20 s. RNA extraction was performed according to TRI regent manufacturer protocol with </w:t>
      </w:r>
      <w:r w:rsidRPr="00B00D11">
        <w:rPr>
          <w:lang w:val="en-US"/>
        </w:rPr>
        <w:lastRenderedPageBreak/>
        <w:t xml:space="preserve">additional precipitation using sodium citrate before ethanol wash. Initial quantity and quality of isolated RNA </w:t>
      </w:r>
      <w:r w:rsidRPr="003505AF">
        <w:rPr>
          <w:noProof/>
          <w:lang w:val="en-US"/>
        </w:rPr>
        <w:t>w</w:t>
      </w:r>
      <w:r w:rsidR="003505AF">
        <w:rPr>
          <w:noProof/>
          <w:lang w:val="en-US"/>
        </w:rPr>
        <w:t>ere</w:t>
      </w:r>
      <w:r w:rsidRPr="00B00D11">
        <w:rPr>
          <w:lang w:val="en-US"/>
        </w:rPr>
        <w:t xml:space="preserve"> assessed by </w:t>
      </w:r>
      <w:r w:rsidRPr="003505AF">
        <w:rPr>
          <w:noProof/>
          <w:lang w:val="en-US"/>
        </w:rPr>
        <w:t>micro volume</w:t>
      </w:r>
      <w:r w:rsidRPr="00B00D11">
        <w:rPr>
          <w:lang w:val="en-US"/>
        </w:rPr>
        <w:t xml:space="preserve"> spectrophotometry. RNA was further analyzed with </w:t>
      </w:r>
      <w:proofErr w:type="spellStart"/>
      <w:r>
        <w:rPr>
          <w:lang w:val="en-US"/>
        </w:rPr>
        <w:t>Bio</w:t>
      </w:r>
      <w:r w:rsidRPr="00B00D11">
        <w:rPr>
          <w:lang w:val="en-US"/>
        </w:rPr>
        <w:t>analyzer</w:t>
      </w:r>
      <w:proofErr w:type="spellEnd"/>
      <w:r w:rsidRPr="00B00D11">
        <w:rPr>
          <w:lang w:val="en-US"/>
        </w:rPr>
        <w:t xml:space="preserve"> 2100 and RNA 6000 Nano kit (Agilent Technologies, Santa Clara, CA, USA).</w:t>
      </w:r>
    </w:p>
    <w:p w14:paraId="57E9D778" w14:textId="77777777" w:rsidR="00881F8A" w:rsidRDefault="00881F8A" w:rsidP="00881F8A">
      <w:pPr>
        <w:pStyle w:val="text"/>
        <w:rPr>
          <w:lang w:val="en-US"/>
        </w:rPr>
      </w:pPr>
      <w:r w:rsidRPr="00B00D11">
        <w:rPr>
          <w:lang w:val="en-US"/>
        </w:rPr>
        <w:t xml:space="preserve">The transcriptome analyses </w:t>
      </w:r>
      <w:r>
        <w:rPr>
          <w:lang w:val="en-US"/>
        </w:rPr>
        <w:t>using</w:t>
      </w:r>
      <w:r w:rsidRPr="00B00D11">
        <w:rPr>
          <w:lang w:val="en-US"/>
        </w:rPr>
        <w:t xml:space="preserve"> </w:t>
      </w:r>
      <w:r w:rsidRPr="003505AF">
        <w:rPr>
          <w:noProof/>
          <w:lang w:val="en-US"/>
        </w:rPr>
        <w:t>next generation</w:t>
      </w:r>
      <w:r>
        <w:rPr>
          <w:lang w:val="en-US"/>
        </w:rPr>
        <w:t xml:space="preserve"> sequencing (</w:t>
      </w:r>
      <w:proofErr w:type="spellStart"/>
      <w:r>
        <w:rPr>
          <w:lang w:val="en-US"/>
        </w:rPr>
        <w:t>RNAseq</w:t>
      </w:r>
      <w:proofErr w:type="spellEnd"/>
      <w:r>
        <w:rPr>
          <w:lang w:val="en-US"/>
        </w:rPr>
        <w:t>) were</w:t>
      </w:r>
      <w:r w:rsidRPr="00B00D11">
        <w:rPr>
          <w:lang w:val="en-US"/>
        </w:rPr>
        <w:t xml:space="preserve"> performed </w:t>
      </w:r>
      <w:r>
        <w:rPr>
          <w:lang w:val="en-US"/>
        </w:rPr>
        <w:t>f</w:t>
      </w:r>
      <w:r w:rsidRPr="00B00D11">
        <w:rPr>
          <w:lang w:val="en-US"/>
        </w:rPr>
        <w:t xml:space="preserve">or Ki91 and control tissues for both cortex and cerebellum </w:t>
      </w:r>
      <w:r>
        <w:rPr>
          <w:lang w:val="en-US"/>
        </w:rPr>
        <w:t xml:space="preserve">and </w:t>
      </w:r>
      <w:r w:rsidRPr="00B00D11">
        <w:rPr>
          <w:lang w:val="en-US"/>
        </w:rPr>
        <w:t xml:space="preserve">libraries were prepared from 5 </w:t>
      </w:r>
      <w:r w:rsidRPr="00B00D11">
        <w:rPr>
          <w:rFonts w:ascii="Symbol" w:hAnsi="Symbol"/>
          <w:lang w:val="en-US"/>
        </w:rPr>
        <w:t></w:t>
      </w:r>
      <w:r w:rsidRPr="00B00D11">
        <w:rPr>
          <w:lang w:val="en-US"/>
        </w:rPr>
        <w:t xml:space="preserve">g of total RNA with RIN </w:t>
      </w:r>
      <w:r>
        <w:rPr>
          <w:lang w:val="en-US"/>
        </w:rPr>
        <w:t>≥</w:t>
      </w:r>
      <w:r w:rsidRPr="00B00D11">
        <w:rPr>
          <w:lang w:val="en-US"/>
        </w:rPr>
        <w:t xml:space="preserve"> 8, using KAPA Stranded mRNA-</w:t>
      </w:r>
      <w:proofErr w:type="spellStart"/>
      <w:r w:rsidRPr="00B00D11">
        <w:rPr>
          <w:lang w:val="en-US"/>
        </w:rPr>
        <w:t>Seq</w:t>
      </w:r>
      <w:proofErr w:type="spellEnd"/>
      <w:r w:rsidRPr="00B00D11">
        <w:rPr>
          <w:lang w:val="en-US"/>
        </w:rPr>
        <w:t xml:space="preserve"> Kit (Kapa Biosystems, Wilmington, MA, USA) and </w:t>
      </w:r>
      <w:proofErr w:type="spellStart"/>
      <w:r w:rsidRPr="00B00D11">
        <w:rPr>
          <w:lang w:val="en-US"/>
        </w:rPr>
        <w:t>NEBNext</w:t>
      </w:r>
      <w:proofErr w:type="spellEnd"/>
      <w:r w:rsidRPr="00B00D11">
        <w:rPr>
          <w:lang w:val="en-US"/>
        </w:rPr>
        <w:t xml:space="preserve"> Multiplex </w:t>
      </w:r>
      <w:proofErr w:type="spellStart"/>
      <w:r w:rsidRPr="00B00D11">
        <w:rPr>
          <w:lang w:val="en-US"/>
        </w:rPr>
        <w:t>Oligos</w:t>
      </w:r>
      <w:proofErr w:type="spellEnd"/>
      <w:r w:rsidRPr="00B00D11">
        <w:rPr>
          <w:lang w:val="en-US"/>
        </w:rPr>
        <w:t xml:space="preserve"> for Illumina (New England </w:t>
      </w:r>
      <w:proofErr w:type="spellStart"/>
      <w:r w:rsidRPr="00B00D11">
        <w:rPr>
          <w:lang w:val="en-US"/>
        </w:rPr>
        <w:t>Biolabs</w:t>
      </w:r>
      <w:proofErr w:type="spellEnd"/>
      <w:r w:rsidRPr="00B00D11">
        <w:rPr>
          <w:lang w:val="en-US"/>
        </w:rPr>
        <w:t xml:space="preserve">, Ipswich, MA, USA). Ten </w:t>
      </w:r>
      <w:proofErr w:type="spellStart"/>
      <w:r w:rsidRPr="00B00D11">
        <w:rPr>
          <w:lang w:val="en-US"/>
        </w:rPr>
        <w:t>pM</w:t>
      </w:r>
      <w:proofErr w:type="spellEnd"/>
      <w:r w:rsidRPr="00B00D11">
        <w:rPr>
          <w:lang w:val="en-US"/>
        </w:rPr>
        <w:t>-indexed libraries were sequenced with the use of Illumina HiSeq2000, rapid run with single 75-</w:t>
      </w:r>
      <w:r w:rsidRPr="003505AF">
        <w:rPr>
          <w:noProof/>
          <w:lang w:val="en-US"/>
        </w:rPr>
        <w:t>nt</w:t>
      </w:r>
      <w:r w:rsidRPr="00B00D11">
        <w:rPr>
          <w:lang w:val="en-US"/>
        </w:rPr>
        <w:t xml:space="preserve">-long reads. </w:t>
      </w:r>
      <w:r w:rsidRPr="00B00D11">
        <w:rPr>
          <w:lang w:val="en-US"/>
        </w:rPr>
        <w:t xml:space="preserve">On average, 20 </w:t>
      </w:r>
      <w:proofErr w:type="spellStart"/>
      <w:r w:rsidRPr="00B00D11">
        <w:rPr>
          <w:lang w:val="en-US"/>
        </w:rPr>
        <w:t>mln</w:t>
      </w:r>
      <w:proofErr w:type="spellEnd"/>
      <w:r w:rsidRPr="00B00D11">
        <w:rPr>
          <w:lang w:val="en-US"/>
        </w:rPr>
        <w:t xml:space="preserve"> </w:t>
      </w:r>
      <w:r>
        <w:rPr>
          <w:lang w:val="en-US"/>
        </w:rPr>
        <w:t xml:space="preserve">single-end </w:t>
      </w:r>
      <w:r w:rsidRPr="00B00D11">
        <w:rPr>
          <w:lang w:val="en-US"/>
        </w:rPr>
        <w:t xml:space="preserve">reads were collected per library. </w:t>
      </w:r>
    </w:p>
    <w:p w14:paraId="66B40850" w14:textId="6881C91A" w:rsidR="001C2F34" w:rsidRPr="006D365C" w:rsidRDefault="001C2F34" w:rsidP="001044D9">
      <w:pPr>
        <w:pStyle w:val="1"/>
        <w:rPr>
          <w:rStyle w:val="shorttext"/>
          <w:rFonts w:ascii="Arial" w:hAnsi="Arial"/>
          <w:lang w:val="en-GB"/>
        </w:rPr>
      </w:pPr>
      <w:bookmarkStart w:id="0" w:name="_GoBack"/>
      <w:bookmarkEnd w:id="0"/>
    </w:p>
    <w:sectPr w:rsidR="001C2F34" w:rsidRPr="006D365C" w:rsidSect="00E76E8F">
      <w:footerReference w:type="default" r:id="rId9"/>
      <w:pgSz w:w="11906" w:h="16838"/>
      <w:pgMar w:top="1417" w:right="1417" w:bottom="1417" w:left="1417" w:header="708"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6AC91D" w16cid:durableId="1FEA07CC"/>
  <w16cid:commentId w16cid:paraId="6AB44DF6" w16cid:durableId="1FEA082B"/>
  <w16cid:commentId w16cid:paraId="775CE59B" w16cid:durableId="1FEF275C"/>
  <w16cid:commentId w16cid:paraId="7F4C95DD" w16cid:durableId="1FEA0DF3"/>
  <w16cid:commentId w16cid:paraId="6CB94748" w16cid:durableId="1FEF80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15AE84" w14:textId="77777777" w:rsidR="00F17818" w:rsidRDefault="00F17818" w:rsidP="00E76E8F">
      <w:pPr>
        <w:rPr>
          <w:rFonts w:hint="eastAsia"/>
        </w:rPr>
      </w:pPr>
      <w:r>
        <w:separator/>
      </w:r>
    </w:p>
  </w:endnote>
  <w:endnote w:type="continuationSeparator" w:id="0">
    <w:p w14:paraId="4D00E222" w14:textId="77777777" w:rsidR="00F17818" w:rsidRDefault="00F17818" w:rsidP="00E76E8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charset w:val="EE"/>
    <w:family w:val="roman"/>
    <w:pitch w:val="variable"/>
  </w:font>
  <w:font w:name="Cambria">
    <w:panose1 w:val="02040503050406030204"/>
    <w:charset w:val="EE"/>
    <w:family w:val="roman"/>
    <w:pitch w:val="variable"/>
    <w:sig w:usb0="E00006FF" w:usb1="420024FF" w:usb2="02000000" w:usb3="00000000" w:csb0="0000019F" w:csb1="00000000"/>
  </w:font>
  <w:font w:name="Mangal">
    <w:altName w:val="Gentium Basic"/>
    <w:panose1 w:val="02040503050203030202"/>
    <w:charset w:val="01"/>
    <w:family w:val="roman"/>
    <w:notTrueType/>
    <w:pitch w:val="variable"/>
    <w:sig w:usb0="00002000" w:usb1="00000000" w:usb2="00000000" w:usb3="00000000" w:csb0="00000000" w:csb1="00000000"/>
  </w:font>
  <w:font w:name="Tahoma">
    <w:panose1 w:val="020B0604030504040204"/>
    <w:charset w:val="EE"/>
    <w:family w:val="swiss"/>
    <w:pitch w:val="variable"/>
    <w:sig w:usb0="E1002EFF" w:usb1="C000605B" w:usb2="00000029" w:usb3="00000000" w:csb0="000101FF" w:csb1="00000000"/>
  </w:font>
  <w:font w:name="Liberation Sans">
    <w:altName w:val="Arial"/>
    <w:charset w:val="EE"/>
    <w:family w:val="swiss"/>
    <w:pitch w:val="variable"/>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2652217"/>
      <w:docPartObj>
        <w:docPartGallery w:val="Page Numbers (Bottom of Page)"/>
        <w:docPartUnique/>
      </w:docPartObj>
    </w:sdtPr>
    <w:sdtEndPr/>
    <w:sdtContent>
      <w:p w14:paraId="2358BCDB" w14:textId="45A482BB" w:rsidR="00E76E8F" w:rsidRDefault="00E76E8F">
        <w:pPr>
          <w:pStyle w:val="Stopka"/>
          <w:jc w:val="center"/>
          <w:rPr>
            <w:rFonts w:hint="eastAsia"/>
          </w:rPr>
        </w:pPr>
        <w:r>
          <w:fldChar w:fldCharType="begin"/>
        </w:r>
        <w:r>
          <w:instrText>PAGE   \* MERGEFORMAT</w:instrText>
        </w:r>
        <w:r>
          <w:fldChar w:fldCharType="separate"/>
        </w:r>
        <w:r w:rsidR="00A119A3">
          <w:rPr>
            <w:rFonts w:hint="eastAsia"/>
            <w:noProof/>
          </w:rPr>
          <w:t>2</w:t>
        </w:r>
        <w:r>
          <w:fldChar w:fldCharType="end"/>
        </w:r>
      </w:p>
    </w:sdtContent>
  </w:sdt>
  <w:p w14:paraId="2205435A" w14:textId="77777777" w:rsidR="00E76E8F" w:rsidRDefault="00E76E8F" w:rsidP="008E2B3B">
    <w:pPr>
      <w:pStyle w:val="Stopka"/>
      <w:ind w:firstLine="708"/>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847974" w14:textId="77777777" w:rsidR="00F17818" w:rsidRDefault="00F17818" w:rsidP="00E76E8F">
      <w:pPr>
        <w:rPr>
          <w:rFonts w:hint="eastAsia"/>
        </w:rPr>
      </w:pPr>
      <w:r>
        <w:separator/>
      </w:r>
    </w:p>
  </w:footnote>
  <w:footnote w:type="continuationSeparator" w:id="0">
    <w:p w14:paraId="3211C3D8" w14:textId="77777777" w:rsidR="00F17818" w:rsidRDefault="00F17818" w:rsidP="00E76E8F">
      <w:pPr>
        <w:rPr>
          <w:rFonts w:hint="eastAsia"/>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81477B"/>
    <w:multiLevelType w:val="hybridMultilevel"/>
    <w:tmpl w:val="846A5730"/>
    <w:lvl w:ilvl="0" w:tplc="634A66FE">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8B3A07"/>
    <w:multiLevelType w:val="hybridMultilevel"/>
    <w:tmpl w:val="30C6861E"/>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220C6EF5"/>
    <w:multiLevelType w:val="multilevel"/>
    <w:tmpl w:val="FE941512"/>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3">
    <w:nsid w:val="2BA061AD"/>
    <w:multiLevelType w:val="hybridMultilevel"/>
    <w:tmpl w:val="5E7A079A"/>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324B27B3"/>
    <w:multiLevelType w:val="hybridMultilevel"/>
    <w:tmpl w:val="51CC8972"/>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377960A0"/>
    <w:multiLevelType w:val="hybridMultilevel"/>
    <w:tmpl w:val="7D7A5728"/>
    <w:lvl w:ilvl="0" w:tplc="04150015">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1"/>
  </w:num>
  <w:num w:numId="5">
    <w:abstractNumId w:val="3"/>
  </w:num>
  <w:num w:numId="6">
    <w:abstractNumId w:val="4"/>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AxNDIxNDQyNjYwNjNV0lEKTi0uzszPAykwqgUA2Nq1FSwAAAA="/>
  </w:docVars>
  <w:rsids>
    <w:rsidRoot w:val="00E15647"/>
    <w:rsid w:val="00001B59"/>
    <w:rsid w:val="0000311C"/>
    <w:rsid w:val="00007543"/>
    <w:rsid w:val="000075D0"/>
    <w:rsid w:val="0001097C"/>
    <w:rsid w:val="00012BDE"/>
    <w:rsid w:val="0001510C"/>
    <w:rsid w:val="0001567B"/>
    <w:rsid w:val="000161E1"/>
    <w:rsid w:val="000204AB"/>
    <w:rsid w:val="00022644"/>
    <w:rsid w:val="00024AC5"/>
    <w:rsid w:val="00025B0D"/>
    <w:rsid w:val="00026DFA"/>
    <w:rsid w:val="00030697"/>
    <w:rsid w:val="00030957"/>
    <w:rsid w:val="0003476C"/>
    <w:rsid w:val="0003551A"/>
    <w:rsid w:val="00035867"/>
    <w:rsid w:val="0003608F"/>
    <w:rsid w:val="00041947"/>
    <w:rsid w:val="00041A8E"/>
    <w:rsid w:val="00043C6B"/>
    <w:rsid w:val="00044E11"/>
    <w:rsid w:val="00044FDF"/>
    <w:rsid w:val="000450D6"/>
    <w:rsid w:val="00045833"/>
    <w:rsid w:val="00045A35"/>
    <w:rsid w:val="0004781F"/>
    <w:rsid w:val="0005312D"/>
    <w:rsid w:val="000536D4"/>
    <w:rsid w:val="00054FCC"/>
    <w:rsid w:val="000553FA"/>
    <w:rsid w:val="00063801"/>
    <w:rsid w:val="00064386"/>
    <w:rsid w:val="000648B6"/>
    <w:rsid w:val="00065101"/>
    <w:rsid w:val="0006582F"/>
    <w:rsid w:val="00066198"/>
    <w:rsid w:val="000663B3"/>
    <w:rsid w:val="00070533"/>
    <w:rsid w:val="00071B95"/>
    <w:rsid w:val="00071F03"/>
    <w:rsid w:val="000726B1"/>
    <w:rsid w:val="000728CC"/>
    <w:rsid w:val="000738A9"/>
    <w:rsid w:val="000804E3"/>
    <w:rsid w:val="00081218"/>
    <w:rsid w:val="00081AD1"/>
    <w:rsid w:val="00082E76"/>
    <w:rsid w:val="00085F11"/>
    <w:rsid w:val="00087305"/>
    <w:rsid w:val="00087A6F"/>
    <w:rsid w:val="000912DD"/>
    <w:rsid w:val="000917B1"/>
    <w:rsid w:val="00091B37"/>
    <w:rsid w:val="0009239D"/>
    <w:rsid w:val="0009255F"/>
    <w:rsid w:val="00092A00"/>
    <w:rsid w:val="00093DF5"/>
    <w:rsid w:val="000943B3"/>
    <w:rsid w:val="000945D3"/>
    <w:rsid w:val="00095F27"/>
    <w:rsid w:val="00095FA1"/>
    <w:rsid w:val="000A095E"/>
    <w:rsid w:val="000A1783"/>
    <w:rsid w:val="000A56BC"/>
    <w:rsid w:val="000A5A77"/>
    <w:rsid w:val="000A6256"/>
    <w:rsid w:val="000A6C4A"/>
    <w:rsid w:val="000B0783"/>
    <w:rsid w:val="000B2068"/>
    <w:rsid w:val="000B2141"/>
    <w:rsid w:val="000B3616"/>
    <w:rsid w:val="000B3A56"/>
    <w:rsid w:val="000B446B"/>
    <w:rsid w:val="000B4731"/>
    <w:rsid w:val="000B6214"/>
    <w:rsid w:val="000C26AA"/>
    <w:rsid w:val="000C3C56"/>
    <w:rsid w:val="000C5523"/>
    <w:rsid w:val="000C55FC"/>
    <w:rsid w:val="000C6B85"/>
    <w:rsid w:val="000D0EF9"/>
    <w:rsid w:val="000D2E79"/>
    <w:rsid w:val="000D59CB"/>
    <w:rsid w:val="000D7DB8"/>
    <w:rsid w:val="000E47F4"/>
    <w:rsid w:val="000E55E7"/>
    <w:rsid w:val="000E6320"/>
    <w:rsid w:val="000E6A18"/>
    <w:rsid w:val="000E6E4D"/>
    <w:rsid w:val="000F07FE"/>
    <w:rsid w:val="000F31CC"/>
    <w:rsid w:val="000F34FE"/>
    <w:rsid w:val="000F5ABA"/>
    <w:rsid w:val="000F7A2F"/>
    <w:rsid w:val="001003FA"/>
    <w:rsid w:val="00100562"/>
    <w:rsid w:val="00103410"/>
    <w:rsid w:val="00103A73"/>
    <w:rsid w:val="001044D9"/>
    <w:rsid w:val="001050E6"/>
    <w:rsid w:val="0010522B"/>
    <w:rsid w:val="0011024B"/>
    <w:rsid w:val="00110F28"/>
    <w:rsid w:val="00110FEE"/>
    <w:rsid w:val="00111A93"/>
    <w:rsid w:val="00112C89"/>
    <w:rsid w:val="00120B51"/>
    <w:rsid w:val="00122F03"/>
    <w:rsid w:val="00123092"/>
    <w:rsid w:val="00123889"/>
    <w:rsid w:val="00124595"/>
    <w:rsid w:val="00124BCB"/>
    <w:rsid w:val="0012620E"/>
    <w:rsid w:val="001262B8"/>
    <w:rsid w:val="00126F04"/>
    <w:rsid w:val="00133829"/>
    <w:rsid w:val="00135C27"/>
    <w:rsid w:val="0013712B"/>
    <w:rsid w:val="001408BC"/>
    <w:rsid w:val="00141847"/>
    <w:rsid w:val="0014200A"/>
    <w:rsid w:val="001423DA"/>
    <w:rsid w:val="0014319E"/>
    <w:rsid w:val="00143CFE"/>
    <w:rsid w:val="0014433D"/>
    <w:rsid w:val="0014523C"/>
    <w:rsid w:val="00152598"/>
    <w:rsid w:val="00153614"/>
    <w:rsid w:val="00156415"/>
    <w:rsid w:val="001616BC"/>
    <w:rsid w:val="001619B3"/>
    <w:rsid w:val="001626C6"/>
    <w:rsid w:val="00162E65"/>
    <w:rsid w:val="00166106"/>
    <w:rsid w:val="001714E3"/>
    <w:rsid w:val="00172225"/>
    <w:rsid w:val="001730D0"/>
    <w:rsid w:val="00173121"/>
    <w:rsid w:val="0017316C"/>
    <w:rsid w:val="00175E69"/>
    <w:rsid w:val="001777C1"/>
    <w:rsid w:val="00181AD2"/>
    <w:rsid w:val="00181ED5"/>
    <w:rsid w:val="00182849"/>
    <w:rsid w:val="00186352"/>
    <w:rsid w:val="0018657F"/>
    <w:rsid w:val="001919D9"/>
    <w:rsid w:val="00191B82"/>
    <w:rsid w:val="0019255B"/>
    <w:rsid w:val="00194E52"/>
    <w:rsid w:val="00196626"/>
    <w:rsid w:val="00197138"/>
    <w:rsid w:val="00197C7D"/>
    <w:rsid w:val="001A0112"/>
    <w:rsid w:val="001A33D9"/>
    <w:rsid w:val="001A58A8"/>
    <w:rsid w:val="001A65D2"/>
    <w:rsid w:val="001B122C"/>
    <w:rsid w:val="001B2293"/>
    <w:rsid w:val="001B3DE9"/>
    <w:rsid w:val="001B4C6C"/>
    <w:rsid w:val="001B5248"/>
    <w:rsid w:val="001C02B2"/>
    <w:rsid w:val="001C08F0"/>
    <w:rsid w:val="001C0E7B"/>
    <w:rsid w:val="001C14FB"/>
    <w:rsid w:val="001C1F0C"/>
    <w:rsid w:val="001C2F34"/>
    <w:rsid w:val="001C4E03"/>
    <w:rsid w:val="001C4F7A"/>
    <w:rsid w:val="001C57AD"/>
    <w:rsid w:val="001C6A67"/>
    <w:rsid w:val="001C7430"/>
    <w:rsid w:val="001C77A5"/>
    <w:rsid w:val="001C786B"/>
    <w:rsid w:val="001D00F8"/>
    <w:rsid w:val="001D0977"/>
    <w:rsid w:val="001D575A"/>
    <w:rsid w:val="001D5FB5"/>
    <w:rsid w:val="001D7F03"/>
    <w:rsid w:val="001E2B22"/>
    <w:rsid w:val="001E3515"/>
    <w:rsid w:val="001E3F4D"/>
    <w:rsid w:val="001E45C5"/>
    <w:rsid w:val="001E477A"/>
    <w:rsid w:val="001E6756"/>
    <w:rsid w:val="001E6847"/>
    <w:rsid w:val="001E6D34"/>
    <w:rsid w:val="001E73AE"/>
    <w:rsid w:val="001F0EF4"/>
    <w:rsid w:val="001F28BE"/>
    <w:rsid w:val="001F4230"/>
    <w:rsid w:val="001F4AA9"/>
    <w:rsid w:val="001F5BE5"/>
    <w:rsid w:val="001F63DC"/>
    <w:rsid w:val="001F7B2F"/>
    <w:rsid w:val="00201CEF"/>
    <w:rsid w:val="00203032"/>
    <w:rsid w:val="00203504"/>
    <w:rsid w:val="00203DF9"/>
    <w:rsid w:val="0020549B"/>
    <w:rsid w:val="0021277C"/>
    <w:rsid w:val="00212AE1"/>
    <w:rsid w:val="00212CD1"/>
    <w:rsid w:val="00212DA6"/>
    <w:rsid w:val="00212FAE"/>
    <w:rsid w:val="00214D17"/>
    <w:rsid w:val="00222BE1"/>
    <w:rsid w:val="00223327"/>
    <w:rsid w:val="0022423A"/>
    <w:rsid w:val="002246F9"/>
    <w:rsid w:val="002256AE"/>
    <w:rsid w:val="00226D89"/>
    <w:rsid w:val="002270C3"/>
    <w:rsid w:val="00227298"/>
    <w:rsid w:val="00230DB0"/>
    <w:rsid w:val="00233659"/>
    <w:rsid w:val="00233710"/>
    <w:rsid w:val="00233B1F"/>
    <w:rsid w:val="00233D5C"/>
    <w:rsid w:val="00234329"/>
    <w:rsid w:val="002347D6"/>
    <w:rsid w:val="00235593"/>
    <w:rsid w:val="00235CBF"/>
    <w:rsid w:val="00235D10"/>
    <w:rsid w:val="00237F83"/>
    <w:rsid w:val="00240752"/>
    <w:rsid w:val="00240B0C"/>
    <w:rsid w:val="00241078"/>
    <w:rsid w:val="00241647"/>
    <w:rsid w:val="0024417D"/>
    <w:rsid w:val="0024490B"/>
    <w:rsid w:val="00247AA1"/>
    <w:rsid w:val="002502ED"/>
    <w:rsid w:val="002540F6"/>
    <w:rsid w:val="0025647E"/>
    <w:rsid w:val="00256DC4"/>
    <w:rsid w:val="0026159C"/>
    <w:rsid w:val="00262583"/>
    <w:rsid w:val="0026338F"/>
    <w:rsid w:val="00265FB5"/>
    <w:rsid w:val="0027202B"/>
    <w:rsid w:val="002728B3"/>
    <w:rsid w:val="00272A54"/>
    <w:rsid w:val="00272C63"/>
    <w:rsid w:val="00273EBD"/>
    <w:rsid w:val="0027477D"/>
    <w:rsid w:val="002754D1"/>
    <w:rsid w:val="002803D1"/>
    <w:rsid w:val="00280D98"/>
    <w:rsid w:val="00282AB4"/>
    <w:rsid w:val="00284980"/>
    <w:rsid w:val="00286709"/>
    <w:rsid w:val="0028789C"/>
    <w:rsid w:val="0029043B"/>
    <w:rsid w:val="00290AB7"/>
    <w:rsid w:val="00292C30"/>
    <w:rsid w:val="00293625"/>
    <w:rsid w:val="0029394E"/>
    <w:rsid w:val="00293C73"/>
    <w:rsid w:val="002943B4"/>
    <w:rsid w:val="002943C6"/>
    <w:rsid w:val="002959A0"/>
    <w:rsid w:val="00295E52"/>
    <w:rsid w:val="002A05BA"/>
    <w:rsid w:val="002A2814"/>
    <w:rsid w:val="002A286C"/>
    <w:rsid w:val="002A3A1D"/>
    <w:rsid w:val="002A4ED4"/>
    <w:rsid w:val="002B02D6"/>
    <w:rsid w:val="002B5804"/>
    <w:rsid w:val="002B5C39"/>
    <w:rsid w:val="002B6175"/>
    <w:rsid w:val="002B785F"/>
    <w:rsid w:val="002C08D1"/>
    <w:rsid w:val="002C09ED"/>
    <w:rsid w:val="002C26AB"/>
    <w:rsid w:val="002C2F82"/>
    <w:rsid w:val="002C333B"/>
    <w:rsid w:val="002C60F6"/>
    <w:rsid w:val="002C6E05"/>
    <w:rsid w:val="002D10B8"/>
    <w:rsid w:val="002D381C"/>
    <w:rsid w:val="002D6A35"/>
    <w:rsid w:val="002E352C"/>
    <w:rsid w:val="002E561D"/>
    <w:rsid w:val="002E5CA1"/>
    <w:rsid w:val="002E726F"/>
    <w:rsid w:val="002F0563"/>
    <w:rsid w:val="002F1FAC"/>
    <w:rsid w:val="002F41B9"/>
    <w:rsid w:val="002F5F56"/>
    <w:rsid w:val="003002D7"/>
    <w:rsid w:val="00301BE7"/>
    <w:rsid w:val="003027EA"/>
    <w:rsid w:val="00303CB8"/>
    <w:rsid w:val="00304574"/>
    <w:rsid w:val="003048FE"/>
    <w:rsid w:val="00304F16"/>
    <w:rsid w:val="00305A39"/>
    <w:rsid w:val="00310895"/>
    <w:rsid w:val="00312D24"/>
    <w:rsid w:val="00313B5A"/>
    <w:rsid w:val="003149B1"/>
    <w:rsid w:val="00314AA1"/>
    <w:rsid w:val="003152AC"/>
    <w:rsid w:val="00317289"/>
    <w:rsid w:val="003172CE"/>
    <w:rsid w:val="003175C0"/>
    <w:rsid w:val="0032087D"/>
    <w:rsid w:val="003213AB"/>
    <w:rsid w:val="00321407"/>
    <w:rsid w:val="00322734"/>
    <w:rsid w:val="003240FB"/>
    <w:rsid w:val="003259F9"/>
    <w:rsid w:val="00325CB2"/>
    <w:rsid w:val="0033131B"/>
    <w:rsid w:val="00331415"/>
    <w:rsid w:val="00331745"/>
    <w:rsid w:val="00331778"/>
    <w:rsid w:val="003334FF"/>
    <w:rsid w:val="0033367A"/>
    <w:rsid w:val="00333842"/>
    <w:rsid w:val="00334EF1"/>
    <w:rsid w:val="0033538C"/>
    <w:rsid w:val="0034138B"/>
    <w:rsid w:val="00345202"/>
    <w:rsid w:val="003458F9"/>
    <w:rsid w:val="003505AF"/>
    <w:rsid w:val="00351ADC"/>
    <w:rsid w:val="00351FC8"/>
    <w:rsid w:val="0035356E"/>
    <w:rsid w:val="00357066"/>
    <w:rsid w:val="003609D6"/>
    <w:rsid w:val="00360C94"/>
    <w:rsid w:val="00361AE3"/>
    <w:rsid w:val="003623A6"/>
    <w:rsid w:val="00362479"/>
    <w:rsid w:val="003631E9"/>
    <w:rsid w:val="00363F91"/>
    <w:rsid w:val="003670D1"/>
    <w:rsid w:val="00372DA0"/>
    <w:rsid w:val="00373ADC"/>
    <w:rsid w:val="00374B2D"/>
    <w:rsid w:val="00376D9F"/>
    <w:rsid w:val="00376FBB"/>
    <w:rsid w:val="003816A0"/>
    <w:rsid w:val="00383A5E"/>
    <w:rsid w:val="00384C23"/>
    <w:rsid w:val="0038589C"/>
    <w:rsid w:val="00386196"/>
    <w:rsid w:val="00386B3C"/>
    <w:rsid w:val="00391F1E"/>
    <w:rsid w:val="00392187"/>
    <w:rsid w:val="00392C1B"/>
    <w:rsid w:val="00392CCE"/>
    <w:rsid w:val="00393739"/>
    <w:rsid w:val="00394C76"/>
    <w:rsid w:val="00395EA0"/>
    <w:rsid w:val="003974E9"/>
    <w:rsid w:val="00397A9F"/>
    <w:rsid w:val="003A4E3C"/>
    <w:rsid w:val="003B1EFB"/>
    <w:rsid w:val="003B22A6"/>
    <w:rsid w:val="003B309A"/>
    <w:rsid w:val="003B319B"/>
    <w:rsid w:val="003B33FD"/>
    <w:rsid w:val="003B400E"/>
    <w:rsid w:val="003B6226"/>
    <w:rsid w:val="003B6C64"/>
    <w:rsid w:val="003B7789"/>
    <w:rsid w:val="003B7ACE"/>
    <w:rsid w:val="003B7D60"/>
    <w:rsid w:val="003C0CB3"/>
    <w:rsid w:val="003C19B8"/>
    <w:rsid w:val="003C2541"/>
    <w:rsid w:val="003C62B0"/>
    <w:rsid w:val="003D3BE9"/>
    <w:rsid w:val="003D70D7"/>
    <w:rsid w:val="003D7739"/>
    <w:rsid w:val="003E09E2"/>
    <w:rsid w:val="003E2AA5"/>
    <w:rsid w:val="003E6044"/>
    <w:rsid w:val="003F0F79"/>
    <w:rsid w:val="003F5FF1"/>
    <w:rsid w:val="003F7042"/>
    <w:rsid w:val="00400A89"/>
    <w:rsid w:val="00401EF0"/>
    <w:rsid w:val="00403D92"/>
    <w:rsid w:val="00404BA4"/>
    <w:rsid w:val="004054FC"/>
    <w:rsid w:val="00405BD1"/>
    <w:rsid w:val="00405BE6"/>
    <w:rsid w:val="004071DE"/>
    <w:rsid w:val="00412FA5"/>
    <w:rsid w:val="00413FEA"/>
    <w:rsid w:val="00415F76"/>
    <w:rsid w:val="0041604D"/>
    <w:rsid w:val="0042014A"/>
    <w:rsid w:val="004202E0"/>
    <w:rsid w:val="00420C7B"/>
    <w:rsid w:val="00422020"/>
    <w:rsid w:val="00423C98"/>
    <w:rsid w:val="00423E6A"/>
    <w:rsid w:val="00425CAA"/>
    <w:rsid w:val="00426567"/>
    <w:rsid w:val="00427272"/>
    <w:rsid w:val="0042770D"/>
    <w:rsid w:val="00427FFA"/>
    <w:rsid w:val="00430AEE"/>
    <w:rsid w:val="00430C81"/>
    <w:rsid w:val="0043180A"/>
    <w:rsid w:val="00432773"/>
    <w:rsid w:val="004336E1"/>
    <w:rsid w:val="004347AF"/>
    <w:rsid w:val="00436F1F"/>
    <w:rsid w:val="004370A2"/>
    <w:rsid w:val="00437C95"/>
    <w:rsid w:val="00437FB8"/>
    <w:rsid w:val="0044119A"/>
    <w:rsid w:val="00444B84"/>
    <w:rsid w:val="00445A3E"/>
    <w:rsid w:val="00447CE3"/>
    <w:rsid w:val="00450AD9"/>
    <w:rsid w:val="00450E08"/>
    <w:rsid w:val="00450E8A"/>
    <w:rsid w:val="00452F23"/>
    <w:rsid w:val="00454756"/>
    <w:rsid w:val="00456AD9"/>
    <w:rsid w:val="00460040"/>
    <w:rsid w:val="00460905"/>
    <w:rsid w:val="004623BE"/>
    <w:rsid w:val="004633F0"/>
    <w:rsid w:val="00463B70"/>
    <w:rsid w:val="004711FB"/>
    <w:rsid w:val="004720DF"/>
    <w:rsid w:val="00473E3F"/>
    <w:rsid w:val="00475907"/>
    <w:rsid w:val="00477702"/>
    <w:rsid w:val="00477C2E"/>
    <w:rsid w:val="0048024D"/>
    <w:rsid w:val="00485FAA"/>
    <w:rsid w:val="00490D29"/>
    <w:rsid w:val="00491A42"/>
    <w:rsid w:val="00492881"/>
    <w:rsid w:val="0049373B"/>
    <w:rsid w:val="00493FA4"/>
    <w:rsid w:val="004A0AFA"/>
    <w:rsid w:val="004A0B81"/>
    <w:rsid w:val="004A4B96"/>
    <w:rsid w:val="004A6CF5"/>
    <w:rsid w:val="004A744A"/>
    <w:rsid w:val="004B0451"/>
    <w:rsid w:val="004B1BB5"/>
    <w:rsid w:val="004B3963"/>
    <w:rsid w:val="004B531C"/>
    <w:rsid w:val="004B7F74"/>
    <w:rsid w:val="004C198C"/>
    <w:rsid w:val="004C6980"/>
    <w:rsid w:val="004C6D47"/>
    <w:rsid w:val="004D033E"/>
    <w:rsid w:val="004D610C"/>
    <w:rsid w:val="004D6B32"/>
    <w:rsid w:val="004E005C"/>
    <w:rsid w:val="004E03C0"/>
    <w:rsid w:val="004E0FAC"/>
    <w:rsid w:val="004E44BB"/>
    <w:rsid w:val="004E4B5D"/>
    <w:rsid w:val="004F2454"/>
    <w:rsid w:val="004F5296"/>
    <w:rsid w:val="004F57E3"/>
    <w:rsid w:val="00504AA3"/>
    <w:rsid w:val="00505ACA"/>
    <w:rsid w:val="00506313"/>
    <w:rsid w:val="00507136"/>
    <w:rsid w:val="00507359"/>
    <w:rsid w:val="00507DF2"/>
    <w:rsid w:val="0051042E"/>
    <w:rsid w:val="0051096C"/>
    <w:rsid w:val="00512A46"/>
    <w:rsid w:val="00512EBA"/>
    <w:rsid w:val="00514DE7"/>
    <w:rsid w:val="0052087C"/>
    <w:rsid w:val="0052122B"/>
    <w:rsid w:val="005229C0"/>
    <w:rsid w:val="00522A8D"/>
    <w:rsid w:val="00522D38"/>
    <w:rsid w:val="005232E9"/>
    <w:rsid w:val="00525F6F"/>
    <w:rsid w:val="00525F77"/>
    <w:rsid w:val="00530061"/>
    <w:rsid w:val="00533279"/>
    <w:rsid w:val="00535CFA"/>
    <w:rsid w:val="00542614"/>
    <w:rsid w:val="005429CF"/>
    <w:rsid w:val="00546549"/>
    <w:rsid w:val="00551F73"/>
    <w:rsid w:val="00554D3D"/>
    <w:rsid w:val="00557DB6"/>
    <w:rsid w:val="00564870"/>
    <w:rsid w:val="0056501E"/>
    <w:rsid w:val="00565A5F"/>
    <w:rsid w:val="0056679D"/>
    <w:rsid w:val="0056797C"/>
    <w:rsid w:val="00567B44"/>
    <w:rsid w:val="00567CB0"/>
    <w:rsid w:val="00570EB9"/>
    <w:rsid w:val="00573337"/>
    <w:rsid w:val="00573738"/>
    <w:rsid w:val="00573A6D"/>
    <w:rsid w:val="0057427A"/>
    <w:rsid w:val="005742B1"/>
    <w:rsid w:val="00576C93"/>
    <w:rsid w:val="00577978"/>
    <w:rsid w:val="0058052C"/>
    <w:rsid w:val="00583698"/>
    <w:rsid w:val="00584623"/>
    <w:rsid w:val="00590C61"/>
    <w:rsid w:val="00591AA2"/>
    <w:rsid w:val="00594356"/>
    <w:rsid w:val="005959EF"/>
    <w:rsid w:val="00595E12"/>
    <w:rsid w:val="00596428"/>
    <w:rsid w:val="00596B59"/>
    <w:rsid w:val="005A0343"/>
    <w:rsid w:val="005A5301"/>
    <w:rsid w:val="005A5EBE"/>
    <w:rsid w:val="005A68C0"/>
    <w:rsid w:val="005A6BF1"/>
    <w:rsid w:val="005B15C3"/>
    <w:rsid w:val="005B3414"/>
    <w:rsid w:val="005B4808"/>
    <w:rsid w:val="005B5E3D"/>
    <w:rsid w:val="005B6DB0"/>
    <w:rsid w:val="005C0D45"/>
    <w:rsid w:val="005C406F"/>
    <w:rsid w:val="005C4B6B"/>
    <w:rsid w:val="005D2A3A"/>
    <w:rsid w:val="005D30B6"/>
    <w:rsid w:val="005D3BA7"/>
    <w:rsid w:val="005E1447"/>
    <w:rsid w:val="005E73B7"/>
    <w:rsid w:val="005F2BE4"/>
    <w:rsid w:val="005F3368"/>
    <w:rsid w:val="005F63A8"/>
    <w:rsid w:val="006005C5"/>
    <w:rsid w:val="00605C47"/>
    <w:rsid w:val="0060670B"/>
    <w:rsid w:val="0061305D"/>
    <w:rsid w:val="00615F49"/>
    <w:rsid w:val="006167D2"/>
    <w:rsid w:val="00620B8B"/>
    <w:rsid w:val="00622925"/>
    <w:rsid w:val="006247B6"/>
    <w:rsid w:val="00624C51"/>
    <w:rsid w:val="00626113"/>
    <w:rsid w:val="00626371"/>
    <w:rsid w:val="0063340E"/>
    <w:rsid w:val="006351D0"/>
    <w:rsid w:val="00635806"/>
    <w:rsid w:val="00635E0F"/>
    <w:rsid w:val="006361EA"/>
    <w:rsid w:val="0063660B"/>
    <w:rsid w:val="00637EA8"/>
    <w:rsid w:val="006412B4"/>
    <w:rsid w:val="006424C0"/>
    <w:rsid w:val="00642C64"/>
    <w:rsid w:val="00643403"/>
    <w:rsid w:val="006439B9"/>
    <w:rsid w:val="006441AA"/>
    <w:rsid w:val="006448C1"/>
    <w:rsid w:val="0064510B"/>
    <w:rsid w:val="00645599"/>
    <w:rsid w:val="00645E9D"/>
    <w:rsid w:val="006476BB"/>
    <w:rsid w:val="006479CE"/>
    <w:rsid w:val="00647B61"/>
    <w:rsid w:val="006522F6"/>
    <w:rsid w:val="0065493A"/>
    <w:rsid w:val="00654B04"/>
    <w:rsid w:val="00654D02"/>
    <w:rsid w:val="00657A38"/>
    <w:rsid w:val="006605F3"/>
    <w:rsid w:val="0066133E"/>
    <w:rsid w:val="006631C6"/>
    <w:rsid w:val="0066458C"/>
    <w:rsid w:val="00667B00"/>
    <w:rsid w:val="006716BE"/>
    <w:rsid w:val="006741D3"/>
    <w:rsid w:val="006747DB"/>
    <w:rsid w:val="00674EFD"/>
    <w:rsid w:val="0067502A"/>
    <w:rsid w:val="006758B5"/>
    <w:rsid w:val="00676DD7"/>
    <w:rsid w:val="00677A61"/>
    <w:rsid w:val="006812BA"/>
    <w:rsid w:val="00681478"/>
    <w:rsid w:val="00681917"/>
    <w:rsid w:val="00684C46"/>
    <w:rsid w:val="006851D2"/>
    <w:rsid w:val="00685DEC"/>
    <w:rsid w:val="0068650B"/>
    <w:rsid w:val="00686A2B"/>
    <w:rsid w:val="00687F5B"/>
    <w:rsid w:val="00691100"/>
    <w:rsid w:val="0069370E"/>
    <w:rsid w:val="00693DDB"/>
    <w:rsid w:val="006960C1"/>
    <w:rsid w:val="00696CC3"/>
    <w:rsid w:val="00697718"/>
    <w:rsid w:val="006A0119"/>
    <w:rsid w:val="006A23D9"/>
    <w:rsid w:val="006A3B9D"/>
    <w:rsid w:val="006A409E"/>
    <w:rsid w:val="006A4787"/>
    <w:rsid w:val="006A6E1F"/>
    <w:rsid w:val="006B155E"/>
    <w:rsid w:val="006B1A01"/>
    <w:rsid w:val="006B1C1D"/>
    <w:rsid w:val="006B2DE0"/>
    <w:rsid w:val="006B4FEB"/>
    <w:rsid w:val="006B5188"/>
    <w:rsid w:val="006B6494"/>
    <w:rsid w:val="006C0F73"/>
    <w:rsid w:val="006C2B2D"/>
    <w:rsid w:val="006C361C"/>
    <w:rsid w:val="006C3C37"/>
    <w:rsid w:val="006C4675"/>
    <w:rsid w:val="006C6307"/>
    <w:rsid w:val="006C6D22"/>
    <w:rsid w:val="006C70A0"/>
    <w:rsid w:val="006D1247"/>
    <w:rsid w:val="006D365C"/>
    <w:rsid w:val="006D53F8"/>
    <w:rsid w:val="006E30BC"/>
    <w:rsid w:val="006E4C6B"/>
    <w:rsid w:val="006E75D1"/>
    <w:rsid w:val="006F0244"/>
    <w:rsid w:val="006F11EA"/>
    <w:rsid w:val="006F1EBF"/>
    <w:rsid w:val="006F2AEB"/>
    <w:rsid w:val="0070068B"/>
    <w:rsid w:val="00704737"/>
    <w:rsid w:val="00705BF1"/>
    <w:rsid w:val="00706764"/>
    <w:rsid w:val="00707D9E"/>
    <w:rsid w:val="00710C8F"/>
    <w:rsid w:val="0071106B"/>
    <w:rsid w:val="00711B41"/>
    <w:rsid w:val="00711FF9"/>
    <w:rsid w:val="00713A59"/>
    <w:rsid w:val="00714A1C"/>
    <w:rsid w:val="00715390"/>
    <w:rsid w:val="00715D61"/>
    <w:rsid w:val="00715DCF"/>
    <w:rsid w:val="00721162"/>
    <w:rsid w:val="00721BB8"/>
    <w:rsid w:val="0072256D"/>
    <w:rsid w:val="0072301C"/>
    <w:rsid w:val="007232B7"/>
    <w:rsid w:val="007240C4"/>
    <w:rsid w:val="00724234"/>
    <w:rsid w:val="007254A6"/>
    <w:rsid w:val="007264C7"/>
    <w:rsid w:val="007309D9"/>
    <w:rsid w:val="0073127C"/>
    <w:rsid w:val="0073364E"/>
    <w:rsid w:val="0073532C"/>
    <w:rsid w:val="007363E7"/>
    <w:rsid w:val="00736422"/>
    <w:rsid w:val="007369A7"/>
    <w:rsid w:val="00740493"/>
    <w:rsid w:val="00740F54"/>
    <w:rsid w:val="00742A15"/>
    <w:rsid w:val="00744690"/>
    <w:rsid w:val="00744815"/>
    <w:rsid w:val="00746B2F"/>
    <w:rsid w:val="0075092F"/>
    <w:rsid w:val="007517DC"/>
    <w:rsid w:val="007517E8"/>
    <w:rsid w:val="007529BF"/>
    <w:rsid w:val="007532E5"/>
    <w:rsid w:val="007612B8"/>
    <w:rsid w:val="00764DA3"/>
    <w:rsid w:val="007657FC"/>
    <w:rsid w:val="00766005"/>
    <w:rsid w:val="00766599"/>
    <w:rsid w:val="00767AFD"/>
    <w:rsid w:val="00770326"/>
    <w:rsid w:val="00772152"/>
    <w:rsid w:val="00772393"/>
    <w:rsid w:val="00773853"/>
    <w:rsid w:val="00774DDC"/>
    <w:rsid w:val="007751EE"/>
    <w:rsid w:val="0077578C"/>
    <w:rsid w:val="0078218D"/>
    <w:rsid w:val="00784B90"/>
    <w:rsid w:val="007858E1"/>
    <w:rsid w:val="0078595E"/>
    <w:rsid w:val="00791385"/>
    <w:rsid w:val="00791ADA"/>
    <w:rsid w:val="00792677"/>
    <w:rsid w:val="007931DE"/>
    <w:rsid w:val="00793F57"/>
    <w:rsid w:val="007A1BD2"/>
    <w:rsid w:val="007A1E33"/>
    <w:rsid w:val="007A2187"/>
    <w:rsid w:val="007A2D2C"/>
    <w:rsid w:val="007A31F6"/>
    <w:rsid w:val="007A432B"/>
    <w:rsid w:val="007A46D4"/>
    <w:rsid w:val="007A4B03"/>
    <w:rsid w:val="007A5747"/>
    <w:rsid w:val="007A68CC"/>
    <w:rsid w:val="007A6D9C"/>
    <w:rsid w:val="007A70CF"/>
    <w:rsid w:val="007A7D16"/>
    <w:rsid w:val="007B0164"/>
    <w:rsid w:val="007B0AFB"/>
    <w:rsid w:val="007B0C0E"/>
    <w:rsid w:val="007B57D2"/>
    <w:rsid w:val="007C1DBE"/>
    <w:rsid w:val="007C2AA6"/>
    <w:rsid w:val="007C34B8"/>
    <w:rsid w:val="007C4EF4"/>
    <w:rsid w:val="007C5861"/>
    <w:rsid w:val="007C7DA1"/>
    <w:rsid w:val="007D0B98"/>
    <w:rsid w:val="007D3591"/>
    <w:rsid w:val="007D3800"/>
    <w:rsid w:val="007D4231"/>
    <w:rsid w:val="007D4232"/>
    <w:rsid w:val="007E1371"/>
    <w:rsid w:val="007E2581"/>
    <w:rsid w:val="007E2C87"/>
    <w:rsid w:val="007E2F11"/>
    <w:rsid w:val="007E5CC1"/>
    <w:rsid w:val="007F237A"/>
    <w:rsid w:val="007F32F5"/>
    <w:rsid w:val="007F4F7D"/>
    <w:rsid w:val="007F739F"/>
    <w:rsid w:val="00800A26"/>
    <w:rsid w:val="00803AF8"/>
    <w:rsid w:val="008066C9"/>
    <w:rsid w:val="0081007B"/>
    <w:rsid w:val="0081163C"/>
    <w:rsid w:val="00814A8F"/>
    <w:rsid w:val="00814C2E"/>
    <w:rsid w:val="00814E4D"/>
    <w:rsid w:val="0081511B"/>
    <w:rsid w:val="00815DB8"/>
    <w:rsid w:val="008177A6"/>
    <w:rsid w:val="00817AF8"/>
    <w:rsid w:val="00821985"/>
    <w:rsid w:val="00823E2B"/>
    <w:rsid w:val="008248B2"/>
    <w:rsid w:val="008311BE"/>
    <w:rsid w:val="00831942"/>
    <w:rsid w:val="0083252C"/>
    <w:rsid w:val="008333E4"/>
    <w:rsid w:val="008347AD"/>
    <w:rsid w:val="0083556B"/>
    <w:rsid w:val="008379DE"/>
    <w:rsid w:val="008400E4"/>
    <w:rsid w:val="00841C01"/>
    <w:rsid w:val="008432DC"/>
    <w:rsid w:val="00843C3E"/>
    <w:rsid w:val="00850833"/>
    <w:rsid w:val="008529BF"/>
    <w:rsid w:val="008536E0"/>
    <w:rsid w:val="0085522E"/>
    <w:rsid w:val="00855F1E"/>
    <w:rsid w:val="008562F5"/>
    <w:rsid w:val="008565B8"/>
    <w:rsid w:val="00857A9D"/>
    <w:rsid w:val="008600C2"/>
    <w:rsid w:val="0086034C"/>
    <w:rsid w:val="00862102"/>
    <w:rsid w:val="00864D2B"/>
    <w:rsid w:val="008666D6"/>
    <w:rsid w:val="008674F6"/>
    <w:rsid w:val="00870CAB"/>
    <w:rsid w:val="00870E6B"/>
    <w:rsid w:val="00872685"/>
    <w:rsid w:val="00876025"/>
    <w:rsid w:val="00881138"/>
    <w:rsid w:val="0088118A"/>
    <w:rsid w:val="00881F8A"/>
    <w:rsid w:val="00883607"/>
    <w:rsid w:val="00884781"/>
    <w:rsid w:val="00885133"/>
    <w:rsid w:val="00886453"/>
    <w:rsid w:val="00887FE3"/>
    <w:rsid w:val="00890C45"/>
    <w:rsid w:val="0089273A"/>
    <w:rsid w:val="00893411"/>
    <w:rsid w:val="008936B7"/>
    <w:rsid w:val="008936E4"/>
    <w:rsid w:val="008937CE"/>
    <w:rsid w:val="008945EE"/>
    <w:rsid w:val="00895C68"/>
    <w:rsid w:val="008A1244"/>
    <w:rsid w:val="008A4CC5"/>
    <w:rsid w:val="008A523A"/>
    <w:rsid w:val="008A5E57"/>
    <w:rsid w:val="008A713B"/>
    <w:rsid w:val="008B0777"/>
    <w:rsid w:val="008B09AE"/>
    <w:rsid w:val="008B0BE1"/>
    <w:rsid w:val="008B1402"/>
    <w:rsid w:val="008B242C"/>
    <w:rsid w:val="008B5E05"/>
    <w:rsid w:val="008C0D23"/>
    <w:rsid w:val="008C36AF"/>
    <w:rsid w:val="008C3980"/>
    <w:rsid w:val="008C4FBF"/>
    <w:rsid w:val="008C52DA"/>
    <w:rsid w:val="008C5853"/>
    <w:rsid w:val="008D0501"/>
    <w:rsid w:val="008D10D4"/>
    <w:rsid w:val="008D3FEE"/>
    <w:rsid w:val="008D4FA5"/>
    <w:rsid w:val="008D5754"/>
    <w:rsid w:val="008D575E"/>
    <w:rsid w:val="008D7AE1"/>
    <w:rsid w:val="008E0A60"/>
    <w:rsid w:val="008E18FA"/>
    <w:rsid w:val="008E1AAF"/>
    <w:rsid w:val="008E242E"/>
    <w:rsid w:val="008E2B3B"/>
    <w:rsid w:val="008E4C7C"/>
    <w:rsid w:val="008E50EB"/>
    <w:rsid w:val="008E6DCA"/>
    <w:rsid w:val="008F192C"/>
    <w:rsid w:val="008F38D1"/>
    <w:rsid w:val="008F6921"/>
    <w:rsid w:val="008F7EE0"/>
    <w:rsid w:val="00904D95"/>
    <w:rsid w:val="00905D87"/>
    <w:rsid w:val="00907634"/>
    <w:rsid w:val="00910416"/>
    <w:rsid w:val="00912788"/>
    <w:rsid w:val="009147A2"/>
    <w:rsid w:val="00914DC0"/>
    <w:rsid w:val="00914DE3"/>
    <w:rsid w:val="00916F19"/>
    <w:rsid w:val="0092107A"/>
    <w:rsid w:val="0092167F"/>
    <w:rsid w:val="00926D21"/>
    <w:rsid w:val="00927721"/>
    <w:rsid w:val="00931826"/>
    <w:rsid w:val="00932C72"/>
    <w:rsid w:val="00933436"/>
    <w:rsid w:val="00934D81"/>
    <w:rsid w:val="00941A98"/>
    <w:rsid w:val="009432F5"/>
    <w:rsid w:val="00943C56"/>
    <w:rsid w:val="00944F32"/>
    <w:rsid w:val="00945038"/>
    <w:rsid w:val="00945BF9"/>
    <w:rsid w:val="00945D95"/>
    <w:rsid w:val="00945F67"/>
    <w:rsid w:val="009468D9"/>
    <w:rsid w:val="00947485"/>
    <w:rsid w:val="00947965"/>
    <w:rsid w:val="009507B5"/>
    <w:rsid w:val="00950BFD"/>
    <w:rsid w:val="00951697"/>
    <w:rsid w:val="00953182"/>
    <w:rsid w:val="00955156"/>
    <w:rsid w:val="00957202"/>
    <w:rsid w:val="00960C3D"/>
    <w:rsid w:val="00960C72"/>
    <w:rsid w:val="0096388B"/>
    <w:rsid w:val="00965D2B"/>
    <w:rsid w:val="0096780E"/>
    <w:rsid w:val="00972316"/>
    <w:rsid w:val="009724DF"/>
    <w:rsid w:val="0097357B"/>
    <w:rsid w:val="00973D34"/>
    <w:rsid w:val="00980B74"/>
    <w:rsid w:val="00982C4A"/>
    <w:rsid w:val="00984BE6"/>
    <w:rsid w:val="0098569A"/>
    <w:rsid w:val="00986A84"/>
    <w:rsid w:val="009905DB"/>
    <w:rsid w:val="00991A33"/>
    <w:rsid w:val="009925E9"/>
    <w:rsid w:val="009932EE"/>
    <w:rsid w:val="00993453"/>
    <w:rsid w:val="0099704E"/>
    <w:rsid w:val="009A0E09"/>
    <w:rsid w:val="009A2304"/>
    <w:rsid w:val="009B0E11"/>
    <w:rsid w:val="009B4368"/>
    <w:rsid w:val="009B4371"/>
    <w:rsid w:val="009B5B6D"/>
    <w:rsid w:val="009B7B30"/>
    <w:rsid w:val="009C07E8"/>
    <w:rsid w:val="009C18CF"/>
    <w:rsid w:val="009C22DB"/>
    <w:rsid w:val="009C60D8"/>
    <w:rsid w:val="009C6DB0"/>
    <w:rsid w:val="009C6EA5"/>
    <w:rsid w:val="009D15F2"/>
    <w:rsid w:val="009D4BE5"/>
    <w:rsid w:val="009D5429"/>
    <w:rsid w:val="009D6BB4"/>
    <w:rsid w:val="009D7824"/>
    <w:rsid w:val="009E0F26"/>
    <w:rsid w:val="009E1AB9"/>
    <w:rsid w:val="009F0E9A"/>
    <w:rsid w:val="009F6B3D"/>
    <w:rsid w:val="009F7EC2"/>
    <w:rsid w:val="00A007A1"/>
    <w:rsid w:val="00A01BCA"/>
    <w:rsid w:val="00A01DA2"/>
    <w:rsid w:val="00A0200E"/>
    <w:rsid w:val="00A05C3F"/>
    <w:rsid w:val="00A101EC"/>
    <w:rsid w:val="00A10556"/>
    <w:rsid w:val="00A11010"/>
    <w:rsid w:val="00A119A3"/>
    <w:rsid w:val="00A1376F"/>
    <w:rsid w:val="00A1463A"/>
    <w:rsid w:val="00A14E57"/>
    <w:rsid w:val="00A15097"/>
    <w:rsid w:val="00A15967"/>
    <w:rsid w:val="00A15C7A"/>
    <w:rsid w:val="00A172FD"/>
    <w:rsid w:val="00A17EEF"/>
    <w:rsid w:val="00A25573"/>
    <w:rsid w:val="00A2599A"/>
    <w:rsid w:val="00A31482"/>
    <w:rsid w:val="00A31960"/>
    <w:rsid w:val="00A31E8F"/>
    <w:rsid w:val="00A323C4"/>
    <w:rsid w:val="00A35AB7"/>
    <w:rsid w:val="00A37991"/>
    <w:rsid w:val="00A40C45"/>
    <w:rsid w:val="00A422B9"/>
    <w:rsid w:val="00A42805"/>
    <w:rsid w:val="00A43F84"/>
    <w:rsid w:val="00A449B9"/>
    <w:rsid w:val="00A45EF3"/>
    <w:rsid w:val="00A51F5A"/>
    <w:rsid w:val="00A52A61"/>
    <w:rsid w:val="00A534F4"/>
    <w:rsid w:val="00A55EE1"/>
    <w:rsid w:val="00A57C50"/>
    <w:rsid w:val="00A6026C"/>
    <w:rsid w:val="00A61097"/>
    <w:rsid w:val="00A62AAD"/>
    <w:rsid w:val="00A65A6E"/>
    <w:rsid w:val="00A70E34"/>
    <w:rsid w:val="00A746D6"/>
    <w:rsid w:val="00A75F9B"/>
    <w:rsid w:val="00A76DDD"/>
    <w:rsid w:val="00A80ADF"/>
    <w:rsid w:val="00A815E4"/>
    <w:rsid w:val="00A84137"/>
    <w:rsid w:val="00A8514B"/>
    <w:rsid w:val="00A8558F"/>
    <w:rsid w:val="00A8728B"/>
    <w:rsid w:val="00A901FB"/>
    <w:rsid w:val="00A9578A"/>
    <w:rsid w:val="00A95E8A"/>
    <w:rsid w:val="00A9618B"/>
    <w:rsid w:val="00AA015A"/>
    <w:rsid w:val="00AA0B0A"/>
    <w:rsid w:val="00AA1E1A"/>
    <w:rsid w:val="00AA1FCC"/>
    <w:rsid w:val="00AA2F9C"/>
    <w:rsid w:val="00AA4035"/>
    <w:rsid w:val="00AA41D8"/>
    <w:rsid w:val="00AA512E"/>
    <w:rsid w:val="00AA588A"/>
    <w:rsid w:val="00AB06DC"/>
    <w:rsid w:val="00AB1AB6"/>
    <w:rsid w:val="00AB39A2"/>
    <w:rsid w:val="00AB4692"/>
    <w:rsid w:val="00AB48CE"/>
    <w:rsid w:val="00AB57EB"/>
    <w:rsid w:val="00AB6C30"/>
    <w:rsid w:val="00AC0C6C"/>
    <w:rsid w:val="00AC3096"/>
    <w:rsid w:val="00AC3CB1"/>
    <w:rsid w:val="00AC5E18"/>
    <w:rsid w:val="00AC7120"/>
    <w:rsid w:val="00AC76EF"/>
    <w:rsid w:val="00AC79FA"/>
    <w:rsid w:val="00AD0218"/>
    <w:rsid w:val="00AD09BE"/>
    <w:rsid w:val="00AD1EFD"/>
    <w:rsid w:val="00AD2DCF"/>
    <w:rsid w:val="00AD3E2B"/>
    <w:rsid w:val="00AD3EF2"/>
    <w:rsid w:val="00AD4670"/>
    <w:rsid w:val="00AD7AD7"/>
    <w:rsid w:val="00AE03F3"/>
    <w:rsid w:val="00AE3CBF"/>
    <w:rsid w:val="00AE7557"/>
    <w:rsid w:val="00AF0698"/>
    <w:rsid w:val="00AF4AB1"/>
    <w:rsid w:val="00AF50BE"/>
    <w:rsid w:val="00AF7A0E"/>
    <w:rsid w:val="00B009B9"/>
    <w:rsid w:val="00B00D11"/>
    <w:rsid w:val="00B0204F"/>
    <w:rsid w:val="00B03764"/>
    <w:rsid w:val="00B07E60"/>
    <w:rsid w:val="00B10323"/>
    <w:rsid w:val="00B10FA2"/>
    <w:rsid w:val="00B12558"/>
    <w:rsid w:val="00B169D6"/>
    <w:rsid w:val="00B17D16"/>
    <w:rsid w:val="00B2045F"/>
    <w:rsid w:val="00B20BC1"/>
    <w:rsid w:val="00B22C1B"/>
    <w:rsid w:val="00B2427A"/>
    <w:rsid w:val="00B24A21"/>
    <w:rsid w:val="00B2542E"/>
    <w:rsid w:val="00B31059"/>
    <w:rsid w:val="00B32BD3"/>
    <w:rsid w:val="00B33BAF"/>
    <w:rsid w:val="00B35B7D"/>
    <w:rsid w:val="00B3633B"/>
    <w:rsid w:val="00B40119"/>
    <w:rsid w:val="00B40AB9"/>
    <w:rsid w:val="00B412B9"/>
    <w:rsid w:val="00B4208D"/>
    <w:rsid w:val="00B42A66"/>
    <w:rsid w:val="00B42DE3"/>
    <w:rsid w:val="00B44561"/>
    <w:rsid w:val="00B47B2D"/>
    <w:rsid w:val="00B47CB4"/>
    <w:rsid w:val="00B517CC"/>
    <w:rsid w:val="00B5201C"/>
    <w:rsid w:val="00B522FD"/>
    <w:rsid w:val="00B54657"/>
    <w:rsid w:val="00B54684"/>
    <w:rsid w:val="00B5488C"/>
    <w:rsid w:val="00B557BC"/>
    <w:rsid w:val="00B57BDC"/>
    <w:rsid w:val="00B61EBE"/>
    <w:rsid w:val="00B623E4"/>
    <w:rsid w:val="00B62F57"/>
    <w:rsid w:val="00B6415A"/>
    <w:rsid w:val="00B65353"/>
    <w:rsid w:val="00B720BF"/>
    <w:rsid w:val="00B771DE"/>
    <w:rsid w:val="00B772AD"/>
    <w:rsid w:val="00B77CDC"/>
    <w:rsid w:val="00B80001"/>
    <w:rsid w:val="00B80054"/>
    <w:rsid w:val="00B80C14"/>
    <w:rsid w:val="00B812FE"/>
    <w:rsid w:val="00B81B83"/>
    <w:rsid w:val="00B8227E"/>
    <w:rsid w:val="00B82C73"/>
    <w:rsid w:val="00B86D5E"/>
    <w:rsid w:val="00B87E94"/>
    <w:rsid w:val="00B9061D"/>
    <w:rsid w:val="00B91DC6"/>
    <w:rsid w:val="00B972F3"/>
    <w:rsid w:val="00B97714"/>
    <w:rsid w:val="00BA0C43"/>
    <w:rsid w:val="00BA201E"/>
    <w:rsid w:val="00BA21DA"/>
    <w:rsid w:val="00BA6117"/>
    <w:rsid w:val="00BA7067"/>
    <w:rsid w:val="00BA72B3"/>
    <w:rsid w:val="00BA7679"/>
    <w:rsid w:val="00BB0189"/>
    <w:rsid w:val="00BB1304"/>
    <w:rsid w:val="00BB252C"/>
    <w:rsid w:val="00BB5618"/>
    <w:rsid w:val="00BB781D"/>
    <w:rsid w:val="00BC3D60"/>
    <w:rsid w:val="00BC7B0A"/>
    <w:rsid w:val="00BD0140"/>
    <w:rsid w:val="00BD134F"/>
    <w:rsid w:val="00BD1E33"/>
    <w:rsid w:val="00BD2E85"/>
    <w:rsid w:val="00BD365B"/>
    <w:rsid w:val="00BD480F"/>
    <w:rsid w:val="00BD6FCC"/>
    <w:rsid w:val="00BD742D"/>
    <w:rsid w:val="00BE0DB9"/>
    <w:rsid w:val="00BE5CAB"/>
    <w:rsid w:val="00BE6305"/>
    <w:rsid w:val="00BE66D0"/>
    <w:rsid w:val="00BE6B53"/>
    <w:rsid w:val="00BF11B3"/>
    <w:rsid w:val="00BF24D2"/>
    <w:rsid w:val="00BF316A"/>
    <w:rsid w:val="00BF353E"/>
    <w:rsid w:val="00BF55BB"/>
    <w:rsid w:val="00C00738"/>
    <w:rsid w:val="00C01DE6"/>
    <w:rsid w:val="00C02057"/>
    <w:rsid w:val="00C058AC"/>
    <w:rsid w:val="00C109B9"/>
    <w:rsid w:val="00C10F0D"/>
    <w:rsid w:val="00C156FB"/>
    <w:rsid w:val="00C16D53"/>
    <w:rsid w:val="00C170A7"/>
    <w:rsid w:val="00C21D8A"/>
    <w:rsid w:val="00C21F39"/>
    <w:rsid w:val="00C225E4"/>
    <w:rsid w:val="00C25864"/>
    <w:rsid w:val="00C25D3A"/>
    <w:rsid w:val="00C32C73"/>
    <w:rsid w:val="00C331EC"/>
    <w:rsid w:val="00C35BB2"/>
    <w:rsid w:val="00C3703C"/>
    <w:rsid w:val="00C372AC"/>
    <w:rsid w:val="00C403D4"/>
    <w:rsid w:val="00C42234"/>
    <w:rsid w:val="00C4634C"/>
    <w:rsid w:val="00C46B14"/>
    <w:rsid w:val="00C47E94"/>
    <w:rsid w:val="00C50AC5"/>
    <w:rsid w:val="00C50B98"/>
    <w:rsid w:val="00C5137F"/>
    <w:rsid w:val="00C52DF2"/>
    <w:rsid w:val="00C531DE"/>
    <w:rsid w:val="00C54005"/>
    <w:rsid w:val="00C60745"/>
    <w:rsid w:val="00C608B6"/>
    <w:rsid w:val="00C614AA"/>
    <w:rsid w:val="00C61AF5"/>
    <w:rsid w:val="00C620A8"/>
    <w:rsid w:val="00C6251B"/>
    <w:rsid w:val="00C635BF"/>
    <w:rsid w:val="00C63B70"/>
    <w:rsid w:val="00C648BD"/>
    <w:rsid w:val="00C6714A"/>
    <w:rsid w:val="00C671D3"/>
    <w:rsid w:val="00C70975"/>
    <w:rsid w:val="00C73C6C"/>
    <w:rsid w:val="00C75BBE"/>
    <w:rsid w:val="00C75C6E"/>
    <w:rsid w:val="00C75FA6"/>
    <w:rsid w:val="00C76F88"/>
    <w:rsid w:val="00C828EC"/>
    <w:rsid w:val="00C83B9B"/>
    <w:rsid w:val="00C853E4"/>
    <w:rsid w:val="00C90941"/>
    <w:rsid w:val="00C93200"/>
    <w:rsid w:val="00C95759"/>
    <w:rsid w:val="00CA1688"/>
    <w:rsid w:val="00CA1BBE"/>
    <w:rsid w:val="00CA2209"/>
    <w:rsid w:val="00CA3457"/>
    <w:rsid w:val="00CA3A27"/>
    <w:rsid w:val="00CA3CFD"/>
    <w:rsid w:val="00CA4F32"/>
    <w:rsid w:val="00CA4F41"/>
    <w:rsid w:val="00CA5A0E"/>
    <w:rsid w:val="00CB13C0"/>
    <w:rsid w:val="00CB2798"/>
    <w:rsid w:val="00CB405C"/>
    <w:rsid w:val="00CB5B64"/>
    <w:rsid w:val="00CB6B29"/>
    <w:rsid w:val="00CB6BF7"/>
    <w:rsid w:val="00CC1C55"/>
    <w:rsid w:val="00CC307B"/>
    <w:rsid w:val="00CC58A9"/>
    <w:rsid w:val="00CC6C5A"/>
    <w:rsid w:val="00CC7558"/>
    <w:rsid w:val="00CC76BA"/>
    <w:rsid w:val="00CD214E"/>
    <w:rsid w:val="00CD285D"/>
    <w:rsid w:val="00CD2F84"/>
    <w:rsid w:val="00CD303E"/>
    <w:rsid w:val="00CD3E3A"/>
    <w:rsid w:val="00CD532A"/>
    <w:rsid w:val="00CD5C0E"/>
    <w:rsid w:val="00CD65F8"/>
    <w:rsid w:val="00CD7400"/>
    <w:rsid w:val="00CD777B"/>
    <w:rsid w:val="00CD7BDB"/>
    <w:rsid w:val="00CE0243"/>
    <w:rsid w:val="00CE0F63"/>
    <w:rsid w:val="00CE6237"/>
    <w:rsid w:val="00CE68EF"/>
    <w:rsid w:val="00CE6E3C"/>
    <w:rsid w:val="00CE7E0B"/>
    <w:rsid w:val="00CF02B1"/>
    <w:rsid w:val="00CF0410"/>
    <w:rsid w:val="00CF0602"/>
    <w:rsid w:val="00CF0B54"/>
    <w:rsid w:val="00CF36CD"/>
    <w:rsid w:val="00CF4BB2"/>
    <w:rsid w:val="00CF5A86"/>
    <w:rsid w:val="00CF687C"/>
    <w:rsid w:val="00CF7144"/>
    <w:rsid w:val="00CF7AF8"/>
    <w:rsid w:val="00D01777"/>
    <w:rsid w:val="00D02082"/>
    <w:rsid w:val="00D0460B"/>
    <w:rsid w:val="00D07DE8"/>
    <w:rsid w:val="00D11DC9"/>
    <w:rsid w:val="00D124E1"/>
    <w:rsid w:val="00D15F74"/>
    <w:rsid w:val="00D22D3D"/>
    <w:rsid w:val="00D23011"/>
    <w:rsid w:val="00D230EE"/>
    <w:rsid w:val="00D24CD6"/>
    <w:rsid w:val="00D24EE8"/>
    <w:rsid w:val="00D2565E"/>
    <w:rsid w:val="00D25A60"/>
    <w:rsid w:val="00D26101"/>
    <w:rsid w:val="00D26F6F"/>
    <w:rsid w:val="00D30B0A"/>
    <w:rsid w:val="00D3106F"/>
    <w:rsid w:val="00D32474"/>
    <w:rsid w:val="00D34F3A"/>
    <w:rsid w:val="00D35350"/>
    <w:rsid w:val="00D35882"/>
    <w:rsid w:val="00D35A84"/>
    <w:rsid w:val="00D411C2"/>
    <w:rsid w:val="00D44047"/>
    <w:rsid w:val="00D46BF2"/>
    <w:rsid w:val="00D502DE"/>
    <w:rsid w:val="00D5287E"/>
    <w:rsid w:val="00D52B7C"/>
    <w:rsid w:val="00D53F4D"/>
    <w:rsid w:val="00D6068E"/>
    <w:rsid w:val="00D639FC"/>
    <w:rsid w:val="00D66DC0"/>
    <w:rsid w:val="00D70DF3"/>
    <w:rsid w:val="00D7187F"/>
    <w:rsid w:val="00D72158"/>
    <w:rsid w:val="00D72967"/>
    <w:rsid w:val="00D72E7B"/>
    <w:rsid w:val="00D77AB2"/>
    <w:rsid w:val="00D8492D"/>
    <w:rsid w:val="00D849DE"/>
    <w:rsid w:val="00D858F5"/>
    <w:rsid w:val="00D86086"/>
    <w:rsid w:val="00D87C8A"/>
    <w:rsid w:val="00D912CF"/>
    <w:rsid w:val="00D91F1D"/>
    <w:rsid w:val="00D93942"/>
    <w:rsid w:val="00D93A68"/>
    <w:rsid w:val="00D9548F"/>
    <w:rsid w:val="00D95CB8"/>
    <w:rsid w:val="00D9703A"/>
    <w:rsid w:val="00DA5A52"/>
    <w:rsid w:val="00DA6B65"/>
    <w:rsid w:val="00DB077A"/>
    <w:rsid w:val="00DB13B4"/>
    <w:rsid w:val="00DB19F9"/>
    <w:rsid w:val="00DB253C"/>
    <w:rsid w:val="00DB2AB2"/>
    <w:rsid w:val="00DB5090"/>
    <w:rsid w:val="00DB625D"/>
    <w:rsid w:val="00DB64D1"/>
    <w:rsid w:val="00DB6D28"/>
    <w:rsid w:val="00DB7EE6"/>
    <w:rsid w:val="00DC0419"/>
    <w:rsid w:val="00DC1168"/>
    <w:rsid w:val="00DC1B53"/>
    <w:rsid w:val="00DC1FF3"/>
    <w:rsid w:val="00DC229B"/>
    <w:rsid w:val="00DC3055"/>
    <w:rsid w:val="00DC3BFA"/>
    <w:rsid w:val="00DC4345"/>
    <w:rsid w:val="00DC481D"/>
    <w:rsid w:val="00DC7659"/>
    <w:rsid w:val="00DC7801"/>
    <w:rsid w:val="00DD44F1"/>
    <w:rsid w:val="00DD6AE5"/>
    <w:rsid w:val="00DD7094"/>
    <w:rsid w:val="00DE2505"/>
    <w:rsid w:val="00DE290F"/>
    <w:rsid w:val="00DE2F60"/>
    <w:rsid w:val="00DE48E1"/>
    <w:rsid w:val="00DE49AC"/>
    <w:rsid w:val="00DE6573"/>
    <w:rsid w:val="00DE6E23"/>
    <w:rsid w:val="00DF1FB0"/>
    <w:rsid w:val="00DF3B06"/>
    <w:rsid w:val="00DF5DE8"/>
    <w:rsid w:val="00E02E95"/>
    <w:rsid w:val="00E0381C"/>
    <w:rsid w:val="00E0390D"/>
    <w:rsid w:val="00E04F81"/>
    <w:rsid w:val="00E067A5"/>
    <w:rsid w:val="00E10FA3"/>
    <w:rsid w:val="00E11384"/>
    <w:rsid w:val="00E11B9B"/>
    <w:rsid w:val="00E13802"/>
    <w:rsid w:val="00E15647"/>
    <w:rsid w:val="00E15DA1"/>
    <w:rsid w:val="00E16793"/>
    <w:rsid w:val="00E21334"/>
    <w:rsid w:val="00E344F4"/>
    <w:rsid w:val="00E371B0"/>
    <w:rsid w:val="00E410F2"/>
    <w:rsid w:val="00E42B07"/>
    <w:rsid w:val="00E46AEE"/>
    <w:rsid w:val="00E47294"/>
    <w:rsid w:val="00E52B75"/>
    <w:rsid w:val="00E5440F"/>
    <w:rsid w:val="00E54622"/>
    <w:rsid w:val="00E54D60"/>
    <w:rsid w:val="00E5653F"/>
    <w:rsid w:val="00E57613"/>
    <w:rsid w:val="00E633C8"/>
    <w:rsid w:val="00E63594"/>
    <w:rsid w:val="00E652DD"/>
    <w:rsid w:val="00E654E0"/>
    <w:rsid w:val="00E65899"/>
    <w:rsid w:val="00E668A8"/>
    <w:rsid w:val="00E66FED"/>
    <w:rsid w:val="00E67E4C"/>
    <w:rsid w:val="00E701FB"/>
    <w:rsid w:val="00E7300A"/>
    <w:rsid w:val="00E73BF5"/>
    <w:rsid w:val="00E73EB7"/>
    <w:rsid w:val="00E74EB1"/>
    <w:rsid w:val="00E76429"/>
    <w:rsid w:val="00E76E8F"/>
    <w:rsid w:val="00E83B5C"/>
    <w:rsid w:val="00E842D5"/>
    <w:rsid w:val="00E8737C"/>
    <w:rsid w:val="00E90E7B"/>
    <w:rsid w:val="00E91F2E"/>
    <w:rsid w:val="00E95F80"/>
    <w:rsid w:val="00EA038A"/>
    <w:rsid w:val="00EA0F38"/>
    <w:rsid w:val="00EA24AA"/>
    <w:rsid w:val="00EA498F"/>
    <w:rsid w:val="00EA5D39"/>
    <w:rsid w:val="00EA5E4E"/>
    <w:rsid w:val="00EB0298"/>
    <w:rsid w:val="00EB0987"/>
    <w:rsid w:val="00EB1163"/>
    <w:rsid w:val="00EB2AEE"/>
    <w:rsid w:val="00EB6894"/>
    <w:rsid w:val="00EC109C"/>
    <w:rsid w:val="00EC454E"/>
    <w:rsid w:val="00EC6489"/>
    <w:rsid w:val="00EC701D"/>
    <w:rsid w:val="00EC70EF"/>
    <w:rsid w:val="00ED18BA"/>
    <w:rsid w:val="00ED252F"/>
    <w:rsid w:val="00ED28BB"/>
    <w:rsid w:val="00ED677C"/>
    <w:rsid w:val="00ED7135"/>
    <w:rsid w:val="00ED7331"/>
    <w:rsid w:val="00EE2D8A"/>
    <w:rsid w:val="00EE4DA5"/>
    <w:rsid w:val="00EE6324"/>
    <w:rsid w:val="00EE644B"/>
    <w:rsid w:val="00EF028D"/>
    <w:rsid w:val="00EF084A"/>
    <w:rsid w:val="00EF12AF"/>
    <w:rsid w:val="00EF47C9"/>
    <w:rsid w:val="00EF4C79"/>
    <w:rsid w:val="00EF4E47"/>
    <w:rsid w:val="00EF6086"/>
    <w:rsid w:val="00F0092B"/>
    <w:rsid w:val="00F0250D"/>
    <w:rsid w:val="00F028DE"/>
    <w:rsid w:val="00F031A4"/>
    <w:rsid w:val="00F05DC7"/>
    <w:rsid w:val="00F07FED"/>
    <w:rsid w:val="00F125DB"/>
    <w:rsid w:val="00F1459E"/>
    <w:rsid w:val="00F16F83"/>
    <w:rsid w:val="00F17735"/>
    <w:rsid w:val="00F17818"/>
    <w:rsid w:val="00F20A26"/>
    <w:rsid w:val="00F21483"/>
    <w:rsid w:val="00F2382D"/>
    <w:rsid w:val="00F25A7E"/>
    <w:rsid w:val="00F264D2"/>
    <w:rsid w:val="00F268A0"/>
    <w:rsid w:val="00F26920"/>
    <w:rsid w:val="00F30511"/>
    <w:rsid w:val="00F30881"/>
    <w:rsid w:val="00F30A67"/>
    <w:rsid w:val="00F31612"/>
    <w:rsid w:val="00F32315"/>
    <w:rsid w:val="00F32AF5"/>
    <w:rsid w:val="00F361B4"/>
    <w:rsid w:val="00F367C1"/>
    <w:rsid w:val="00F407D6"/>
    <w:rsid w:val="00F40E9D"/>
    <w:rsid w:val="00F4198C"/>
    <w:rsid w:val="00F426F6"/>
    <w:rsid w:val="00F451F9"/>
    <w:rsid w:val="00F458F2"/>
    <w:rsid w:val="00F46D0B"/>
    <w:rsid w:val="00F47959"/>
    <w:rsid w:val="00F5107B"/>
    <w:rsid w:val="00F5122A"/>
    <w:rsid w:val="00F52A6A"/>
    <w:rsid w:val="00F52BE1"/>
    <w:rsid w:val="00F52F62"/>
    <w:rsid w:val="00F54466"/>
    <w:rsid w:val="00F54EE1"/>
    <w:rsid w:val="00F57324"/>
    <w:rsid w:val="00F61A5E"/>
    <w:rsid w:val="00F61A7A"/>
    <w:rsid w:val="00F64214"/>
    <w:rsid w:val="00F6489E"/>
    <w:rsid w:val="00F6733E"/>
    <w:rsid w:val="00F67A09"/>
    <w:rsid w:val="00F70059"/>
    <w:rsid w:val="00F716EC"/>
    <w:rsid w:val="00F71D35"/>
    <w:rsid w:val="00F7264F"/>
    <w:rsid w:val="00F727A6"/>
    <w:rsid w:val="00F72ECA"/>
    <w:rsid w:val="00F750CD"/>
    <w:rsid w:val="00F763F7"/>
    <w:rsid w:val="00F7642A"/>
    <w:rsid w:val="00F76B2E"/>
    <w:rsid w:val="00F7727A"/>
    <w:rsid w:val="00F81C16"/>
    <w:rsid w:val="00F8441D"/>
    <w:rsid w:val="00F84693"/>
    <w:rsid w:val="00F9178E"/>
    <w:rsid w:val="00F93C17"/>
    <w:rsid w:val="00F93C67"/>
    <w:rsid w:val="00F95C32"/>
    <w:rsid w:val="00FA30CE"/>
    <w:rsid w:val="00FA55AE"/>
    <w:rsid w:val="00FA6509"/>
    <w:rsid w:val="00FA656E"/>
    <w:rsid w:val="00FB0B46"/>
    <w:rsid w:val="00FB0B50"/>
    <w:rsid w:val="00FB3575"/>
    <w:rsid w:val="00FB3AF5"/>
    <w:rsid w:val="00FB3E85"/>
    <w:rsid w:val="00FB46C3"/>
    <w:rsid w:val="00FB4FD9"/>
    <w:rsid w:val="00FB7092"/>
    <w:rsid w:val="00FC18D9"/>
    <w:rsid w:val="00FC2740"/>
    <w:rsid w:val="00FC31EF"/>
    <w:rsid w:val="00FC36A3"/>
    <w:rsid w:val="00FC5916"/>
    <w:rsid w:val="00FC6692"/>
    <w:rsid w:val="00FC6AFE"/>
    <w:rsid w:val="00FC6BA4"/>
    <w:rsid w:val="00FD3E74"/>
    <w:rsid w:val="00FD4382"/>
    <w:rsid w:val="00FD7E9F"/>
    <w:rsid w:val="00FE1241"/>
    <w:rsid w:val="00FE206D"/>
    <w:rsid w:val="00FE4B52"/>
    <w:rsid w:val="00FE6ECE"/>
    <w:rsid w:val="00FE7A00"/>
    <w:rsid w:val="00FF11D4"/>
    <w:rsid w:val="00FF21BE"/>
    <w:rsid w:val="00FF2AE6"/>
    <w:rsid w:val="00FF5528"/>
    <w:rsid w:val="00FF5C1D"/>
    <w:rsid w:val="00FF6E90"/>
    <w:rsid w:val="00FF7471"/>
    <w:rsid w:val="00FF7919"/>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C4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ny">
    <w:name w:val="Normal"/>
    <w:qFormat/>
    <w:rsid w:val="00E83B5C"/>
    <w:pPr>
      <w:spacing w:after="0" w:line="240" w:lineRule="auto"/>
    </w:pPr>
    <w:rPr>
      <w:rFonts w:ascii="Liberation Serif" w:hAnsi="Liberation Serif" w:cs="Arial"/>
      <w:color w:val="00000A"/>
      <w:sz w:val="24"/>
      <w:szCs w:val="24"/>
      <w:lang w:eastAsia="zh-CN" w:bidi="hi-IN"/>
    </w:rPr>
  </w:style>
  <w:style w:type="paragraph" w:styleId="Nagwek1">
    <w:name w:val="heading 1"/>
    <w:basedOn w:val="Normalny"/>
    <w:link w:val="Nagwek1Znak"/>
    <w:qFormat/>
    <w:rsid w:val="00E83B5C"/>
    <w:pPr>
      <w:spacing w:before="480" w:after="480" w:line="276" w:lineRule="auto"/>
      <w:contextualSpacing/>
      <w:outlineLvl w:val="0"/>
    </w:pPr>
    <w:rPr>
      <w:rFonts w:ascii="Arial" w:eastAsiaTheme="majorEastAsia" w:hAnsi="Arial" w:cstheme="majorBidi"/>
      <w:b/>
      <w:bCs/>
      <w:sz w:val="28"/>
      <w:szCs w:val="28"/>
    </w:rPr>
  </w:style>
  <w:style w:type="paragraph" w:styleId="Nagwek2">
    <w:name w:val="heading 2"/>
    <w:basedOn w:val="Normalny"/>
    <w:link w:val="Nagwek2Znak"/>
    <w:qFormat/>
    <w:rsid w:val="00E83B5C"/>
    <w:pPr>
      <w:spacing w:before="480" w:after="480" w:line="312" w:lineRule="auto"/>
      <w:outlineLvl w:val="1"/>
    </w:pPr>
    <w:rPr>
      <w:rFonts w:ascii="Arial" w:eastAsiaTheme="majorEastAsia" w:hAnsi="Arial" w:cstheme="majorBidi"/>
      <w:b/>
      <w:bCs/>
      <w:sz w:val="26"/>
      <w:szCs w:val="26"/>
    </w:rPr>
  </w:style>
  <w:style w:type="paragraph" w:styleId="Nagwek3">
    <w:name w:val="heading 3"/>
    <w:basedOn w:val="Normalny"/>
    <w:next w:val="Normalny"/>
    <w:link w:val="Nagwek3Znak"/>
    <w:uiPriority w:val="9"/>
    <w:semiHidden/>
    <w:unhideWhenUsed/>
    <w:qFormat/>
    <w:rsid w:val="002803D1"/>
    <w:pPr>
      <w:keepNext/>
      <w:keepLines/>
      <w:spacing w:before="40"/>
      <w:outlineLvl w:val="2"/>
    </w:pPr>
    <w:rPr>
      <w:rFonts w:asciiTheme="majorHAnsi" w:eastAsiaTheme="majorEastAsia" w:hAnsiTheme="majorHAnsi" w:cs="Mangal"/>
      <w:color w:val="243F60" w:themeColor="accent1" w:themeShade="7F"/>
      <w:szCs w:val="2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E15647"/>
    <w:rPr>
      <w:rFonts w:ascii="Arial" w:eastAsiaTheme="majorEastAsia" w:hAnsi="Arial" w:cstheme="majorBidi"/>
      <w:b/>
      <w:bCs/>
      <w:color w:val="00000A"/>
      <w:sz w:val="28"/>
      <w:szCs w:val="28"/>
      <w:lang w:eastAsia="zh-CN" w:bidi="hi-IN"/>
    </w:rPr>
  </w:style>
  <w:style w:type="paragraph" w:customStyle="1" w:styleId="text">
    <w:name w:val="text"/>
    <w:basedOn w:val="Normalny"/>
    <w:qFormat/>
    <w:rsid w:val="00E83B5C"/>
    <w:pPr>
      <w:spacing w:after="200" w:line="480" w:lineRule="auto"/>
      <w:jc w:val="both"/>
    </w:pPr>
    <w:rPr>
      <w:rFonts w:ascii="Arial" w:eastAsia="Calibri" w:hAnsi="Arial"/>
    </w:rPr>
  </w:style>
  <w:style w:type="character" w:styleId="Odwoaniedokomentarza">
    <w:name w:val="annotation reference"/>
    <w:basedOn w:val="Domylnaczcionkaakapitu"/>
    <w:uiPriority w:val="99"/>
    <w:semiHidden/>
    <w:unhideWhenUsed/>
    <w:rsid w:val="00E83B5C"/>
    <w:rPr>
      <w:sz w:val="16"/>
      <w:szCs w:val="16"/>
    </w:rPr>
  </w:style>
  <w:style w:type="paragraph" w:styleId="Tekstkomentarza">
    <w:name w:val="annotation text"/>
    <w:basedOn w:val="Normalny"/>
    <w:link w:val="TekstkomentarzaZnak"/>
    <w:uiPriority w:val="99"/>
    <w:unhideWhenUsed/>
    <w:rsid w:val="00E83B5C"/>
    <w:rPr>
      <w:rFonts w:cs="Mangal"/>
      <w:sz w:val="20"/>
      <w:szCs w:val="18"/>
    </w:rPr>
  </w:style>
  <w:style w:type="character" w:customStyle="1" w:styleId="TekstkomentarzaZnak">
    <w:name w:val="Tekst komentarza Znak"/>
    <w:basedOn w:val="Domylnaczcionkaakapitu"/>
    <w:link w:val="Tekstkomentarza"/>
    <w:uiPriority w:val="99"/>
    <w:rsid w:val="00E83B5C"/>
    <w:rPr>
      <w:rFonts w:ascii="Liberation Serif" w:eastAsia="SimSun" w:hAnsi="Liberation Serif" w:cs="Mangal"/>
      <w:color w:val="00000A"/>
      <w:sz w:val="20"/>
      <w:szCs w:val="18"/>
      <w:lang w:eastAsia="zh-CN" w:bidi="hi-IN"/>
    </w:rPr>
  </w:style>
  <w:style w:type="paragraph" w:styleId="Tematkomentarza">
    <w:name w:val="annotation subject"/>
    <w:basedOn w:val="Tekstkomentarza"/>
    <w:next w:val="Tekstkomentarza"/>
    <w:link w:val="TematkomentarzaZnak"/>
    <w:uiPriority w:val="99"/>
    <w:semiHidden/>
    <w:unhideWhenUsed/>
    <w:rsid w:val="00E83B5C"/>
    <w:rPr>
      <w:b/>
      <w:bCs/>
    </w:rPr>
  </w:style>
  <w:style w:type="character" w:customStyle="1" w:styleId="TematkomentarzaZnak">
    <w:name w:val="Temat komentarza Znak"/>
    <w:basedOn w:val="TekstkomentarzaZnak"/>
    <w:link w:val="Tematkomentarza"/>
    <w:uiPriority w:val="99"/>
    <w:semiHidden/>
    <w:rsid w:val="00E83B5C"/>
    <w:rPr>
      <w:rFonts w:ascii="Liberation Serif" w:eastAsia="SimSun" w:hAnsi="Liberation Serif" w:cs="Mangal"/>
      <w:b/>
      <w:bCs/>
      <w:color w:val="00000A"/>
      <w:sz w:val="20"/>
      <w:szCs w:val="18"/>
      <w:lang w:eastAsia="zh-CN" w:bidi="hi-IN"/>
    </w:rPr>
  </w:style>
  <w:style w:type="paragraph" w:styleId="Tekstdymka">
    <w:name w:val="Balloon Text"/>
    <w:basedOn w:val="Normalny"/>
    <w:link w:val="TekstdymkaZnak"/>
    <w:uiPriority w:val="99"/>
    <w:semiHidden/>
    <w:unhideWhenUsed/>
    <w:rsid w:val="00E83B5C"/>
    <w:rPr>
      <w:rFonts w:ascii="Tahoma" w:hAnsi="Tahoma" w:cs="Tahoma"/>
      <w:sz w:val="16"/>
      <w:szCs w:val="16"/>
      <w:lang w:val="en-US"/>
    </w:rPr>
  </w:style>
  <w:style w:type="character" w:customStyle="1" w:styleId="TekstdymkaZnak">
    <w:name w:val="Tekst dymka Znak"/>
    <w:basedOn w:val="Domylnaczcionkaakapitu"/>
    <w:link w:val="Tekstdymka"/>
    <w:uiPriority w:val="99"/>
    <w:semiHidden/>
    <w:rsid w:val="00E83B5C"/>
    <w:rPr>
      <w:rFonts w:ascii="Tahoma" w:eastAsia="SimSun" w:hAnsi="Tahoma" w:cs="Tahoma"/>
      <w:color w:val="00000A"/>
      <w:sz w:val="16"/>
      <w:szCs w:val="16"/>
      <w:lang w:val="en-US" w:eastAsia="zh-CN" w:bidi="hi-IN"/>
    </w:rPr>
  </w:style>
  <w:style w:type="paragraph" w:styleId="Bibliografia">
    <w:name w:val="Bibliography"/>
    <w:basedOn w:val="Normalny"/>
    <w:qFormat/>
    <w:rsid w:val="00E83B5C"/>
    <w:pPr>
      <w:tabs>
        <w:tab w:val="left" w:pos="504"/>
      </w:tabs>
      <w:spacing w:after="240"/>
      <w:ind w:left="504" w:hanging="504"/>
    </w:pPr>
  </w:style>
  <w:style w:type="character" w:customStyle="1" w:styleId="shorttext">
    <w:name w:val="short_text"/>
    <w:basedOn w:val="Domylnaczcionkaakapitu"/>
    <w:rsid w:val="00EE4DA5"/>
  </w:style>
  <w:style w:type="character" w:customStyle="1" w:styleId="Nagwek2Znak">
    <w:name w:val="Nagłówek 2 Znak"/>
    <w:basedOn w:val="Domylnaczcionkaakapitu"/>
    <w:link w:val="Nagwek2"/>
    <w:rsid w:val="00E83B5C"/>
    <w:rPr>
      <w:rFonts w:ascii="Arial" w:eastAsiaTheme="majorEastAsia" w:hAnsi="Arial" w:cstheme="majorBidi"/>
      <w:b/>
      <w:bCs/>
      <w:color w:val="00000A"/>
      <w:sz w:val="26"/>
      <w:szCs w:val="26"/>
      <w:lang w:eastAsia="zh-CN" w:bidi="hi-IN"/>
    </w:rPr>
  </w:style>
  <w:style w:type="paragraph" w:styleId="Poprawka">
    <w:name w:val="Revision"/>
    <w:hidden/>
    <w:uiPriority w:val="99"/>
    <w:semiHidden/>
    <w:rsid w:val="003C62B0"/>
    <w:pPr>
      <w:spacing w:after="0" w:line="240" w:lineRule="auto"/>
    </w:pPr>
  </w:style>
  <w:style w:type="paragraph" w:customStyle="1" w:styleId="1">
    <w:name w:val="1"/>
    <w:basedOn w:val="Normalny"/>
    <w:qFormat/>
    <w:rsid w:val="00E83B5C"/>
    <w:pPr>
      <w:spacing w:after="200" w:line="480" w:lineRule="auto"/>
      <w:jc w:val="both"/>
    </w:pPr>
  </w:style>
  <w:style w:type="paragraph" w:customStyle="1" w:styleId="Indeks">
    <w:name w:val="Indeks"/>
    <w:basedOn w:val="Normalny"/>
    <w:qFormat/>
    <w:rsid w:val="00E83B5C"/>
    <w:pPr>
      <w:suppressLineNumbers/>
    </w:pPr>
  </w:style>
  <w:style w:type="paragraph" w:customStyle="1" w:styleId="Bibliografia1">
    <w:name w:val="Bibliografia 1"/>
    <w:basedOn w:val="Indeks"/>
    <w:qFormat/>
    <w:rsid w:val="00E83B5C"/>
    <w:pPr>
      <w:spacing w:after="240" w:line="240" w:lineRule="atLeast"/>
    </w:pPr>
  </w:style>
  <w:style w:type="character" w:styleId="Hipercze">
    <w:name w:val="Hyperlink"/>
    <w:basedOn w:val="Domylnaczcionkaakapitu"/>
    <w:uiPriority w:val="99"/>
    <w:unhideWhenUsed/>
    <w:rsid w:val="00E83B5C"/>
    <w:rPr>
      <w:color w:val="0000FF" w:themeColor="hyperlink"/>
      <w:u w:val="single"/>
    </w:rPr>
  </w:style>
  <w:style w:type="character" w:customStyle="1" w:styleId="interref">
    <w:name w:val="interref"/>
    <w:basedOn w:val="Domylnaczcionkaakapitu"/>
    <w:rsid w:val="00E83B5C"/>
  </w:style>
  <w:style w:type="paragraph" w:styleId="Legenda">
    <w:name w:val="caption"/>
    <w:basedOn w:val="Normalny"/>
    <w:qFormat/>
    <w:rsid w:val="00E83B5C"/>
    <w:pPr>
      <w:suppressLineNumbers/>
      <w:spacing w:before="120" w:after="120"/>
    </w:pPr>
    <w:rPr>
      <w:i/>
      <w:iCs/>
    </w:rPr>
  </w:style>
  <w:style w:type="paragraph" w:styleId="Tekstpodstawowy">
    <w:name w:val="Body Text"/>
    <w:basedOn w:val="Normalny"/>
    <w:link w:val="TekstpodstawowyZnak"/>
    <w:rsid w:val="00E83B5C"/>
    <w:pPr>
      <w:spacing w:after="140" w:line="288" w:lineRule="auto"/>
    </w:pPr>
  </w:style>
  <w:style w:type="character" w:customStyle="1" w:styleId="TekstpodstawowyZnak">
    <w:name w:val="Tekst podstawowy Znak"/>
    <w:basedOn w:val="Domylnaczcionkaakapitu"/>
    <w:link w:val="Tekstpodstawowy"/>
    <w:rsid w:val="00E83B5C"/>
    <w:rPr>
      <w:rFonts w:ascii="Liberation Serif" w:eastAsia="SimSun" w:hAnsi="Liberation Serif" w:cs="Arial"/>
      <w:color w:val="00000A"/>
      <w:sz w:val="24"/>
      <w:szCs w:val="24"/>
      <w:lang w:eastAsia="zh-CN" w:bidi="hi-IN"/>
    </w:rPr>
  </w:style>
  <w:style w:type="paragraph" w:styleId="Lista">
    <w:name w:val="List"/>
    <w:basedOn w:val="Tekstpodstawowy"/>
    <w:rsid w:val="00E83B5C"/>
  </w:style>
  <w:style w:type="character" w:customStyle="1" w:styleId="czeinternetowe">
    <w:name w:val="Łącze internetowe"/>
    <w:rsid w:val="00E83B5C"/>
    <w:rPr>
      <w:color w:val="000080"/>
      <w:u w:val="single"/>
    </w:rPr>
  </w:style>
  <w:style w:type="paragraph" w:styleId="Nagwek">
    <w:name w:val="header"/>
    <w:basedOn w:val="Normalny"/>
    <w:next w:val="Tekstpodstawowy"/>
    <w:link w:val="NagwekZnak"/>
    <w:qFormat/>
    <w:rsid w:val="00E83B5C"/>
    <w:pPr>
      <w:keepNext/>
      <w:spacing w:before="240" w:after="120"/>
    </w:pPr>
    <w:rPr>
      <w:rFonts w:ascii="Liberation Sans" w:eastAsia="Microsoft YaHei" w:hAnsi="Liberation Sans"/>
      <w:sz w:val="28"/>
      <w:szCs w:val="28"/>
    </w:rPr>
  </w:style>
  <w:style w:type="character" w:customStyle="1" w:styleId="NagwekZnak">
    <w:name w:val="Nagłówek Znak"/>
    <w:basedOn w:val="Domylnaczcionkaakapitu"/>
    <w:link w:val="Nagwek"/>
    <w:rsid w:val="00E83B5C"/>
    <w:rPr>
      <w:rFonts w:ascii="Liberation Sans" w:eastAsia="Microsoft YaHei" w:hAnsi="Liberation Sans" w:cs="Arial"/>
      <w:color w:val="00000A"/>
      <w:sz w:val="28"/>
      <w:szCs w:val="28"/>
      <w:lang w:eastAsia="zh-CN" w:bidi="hi-IN"/>
    </w:rPr>
  </w:style>
  <w:style w:type="paragraph" w:styleId="Stopka">
    <w:name w:val="footer"/>
    <w:basedOn w:val="Normalny"/>
    <w:link w:val="StopkaZnak"/>
    <w:uiPriority w:val="99"/>
    <w:unhideWhenUsed/>
    <w:rsid w:val="00E83B5C"/>
    <w:pPr>
      <w:tabs>
        <w:tab w:val="center" w:pos="4320"/>
        <w:tab w:val="right" w:pos="8640"/>
      </w:tabs>
    </w:pPr>
  </w:style>
  <w:style w:type="character" w:customStyle="1" w:styleId="StopkaZnak">
    <w:name w:val="Stopka Znak"/>
    <w:basedOn w:val="Domylnaczcionkaakapitu"/>
    <w:link w:val="Stopka"/>
    <w:uiPriority w:val="99"/>
    <w:rsid w:val="00E83B5C"/>
    <w:rPr>
      <w:rFonts w:ascii="Liberation Serif" w:eastAsia="SimSun" w:hAnsi="Liberation Serif" w:cs="Arial"/>
      <w:color w:val="00000A"/>
      <w:sz w:val="24"/>
      <w:szCs w:val="24"/>
      <w:lang w:eastAsia="zh-CN" w:bidi="hi-IN"/>
    </w:rPr>
  </w:style>
  <w:style w:type="table" w:customStyle="1" w:styleId="Tabelalisty4akcent31">
    <w:name w:val="Tabela listy 4 — akcent 31"/>
    <w:basedOn w:val="Standardowy"/>
    <w:uiPriority w:val="49"/>
    <w:rsid w:val="00530061"/>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ela-Siatka">
    <w:name w:val="Table Grid"/>
    <w:basedOn w:val="Standardowy"/>
    <w:uiPriority w:val="59"/>
    <w:rsid w:val="00493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iatkatabelijasna1">
    <w:name w:val="Siatka tabeli — jasna1"/>
    <w:basedOn w:val="Standardowy"/>
    <w:uiPriority w:val="40"/>
    <w:rsid w:val="00430A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Zwykatabela41">
    <w:name w:val="Zwykła tabela 41"/>
    <w:basedOn w:val="Standardowy"/>
    <w:uiPriority w:val="44"/>
    <w:rsid w:val="009E0F2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ednialista1">
    <w:name w:val="Medium List 1"/>
    <w:basedOn w:val="Standardowy"/>
    <w:uiPriority w:val="65"/>
    <w:rsid w:val="00F2692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rednialista11">
    <w:name w:val="Średnia lista 11"/>
    <w:basedOn w:val="Standardowy"/>
    <w:next w:val="rednialista1"/>
    <w:uiPriority w:val="65"/>
    <w:rsid w:val="00F26920"/>
    <w:pPr>
      <w:spacing w:after="0" w:line="240" w:lineRule="auto"/>
    </w:pPr>
    <w:rPr>
      <w:rFonts w:eastAsiaTheme="minorHAns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rednialista12">
    <w:name w:val="Średnia lista 12"/>
    <w:basedOn w:val="Standardowy"/>
    <w:next w:val="rednialista1"/>
    <w:uiPriority w:val="65"/>
    <w:rsid w:val="00F26920"/>
    <w:pPr>
      <w:spacing w:after="0" w:line="240" w:lineRule="auto"/>
    </w:pPr>
    <w:rPr>
      <w:rFonts w:eastAsiaTheme="minorHAns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Jasnecieniowanie">
    <w:name w:val="Light Shading"/>
    <w:basedOn w:val="Standardowy"/>
    <w:uiPriority w:val="60"/>
    <w:rsid w:val="00F2692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agwek3Znak">
    <w:name w:val="Nagłówek 3 Znak"/>
    <w:basedOn w:val="Domylnaczcionkaakapitu"/>
    <w:link w:val="Nagwek3"/>
    <w:uiPriority w:val="9"/>
    <w:semiHidden/>
    <w:rsid w:val="002803D1"/>
    <w:rPr>
      <w:rFonts w:asciiTheme="majorHAnsi" w:eastAsiaTheme="majorEastAsia" w:hAnsiTheme="majorHAnsi" w:cs="Mangal"/>
      <w:color w:val="243F60" w:themeColor="accent1" w:themeShade="7F"/>
      <w:sz w:val="24"/>
      <w:szCs w:val="21"/>
      <w:lang w:eastAsia="zh-CN" w:bidi="hi-IN"/>
    </w:rPr>
  </w:style>
  <w:style w:type="character" w:customStyle="1" w:styleId="AkapitZnak">
    <w:name w:val="Akapit Znak"/>
    <w:basedOn w:val="Domylnaczcionkaakapitu"/>
    <w:link w:val="Akapit"/>
    <w:qFormat/>
    <w:rsid w:val="00570EB9"/>
    <w:rPr>
      <w:rFonts w:ascii="Arial" w:eastAsia="Arial" w:hAnsi="Arial" w:cs="Arial"/>
      <w:color w:val="000000"/>
    </w:rPr>
  </w:style>
  <w:style w:type="paragraph" w:customStyle="1" w:styleId="Akapit">
    <w:name w:val="Akapit"/>
    <w:basedOn w:val="Normalny"/>
    <w:link w:val="AkapitZnak"/>
    <w:qFormat/>
    <w:rsid w:val="00570EB9"/>
    <w:pPr>
      <w:spacing w:after="200" w:line="480" w:lineRule="auto"/>
      <w:jc w:val="both"/>
    </w:pPr>
    <w:rPr>
      <w:rFonts w:ascii="Arial" w:eastAsia="Arial" w:hAnsi="Arial"/>
      <w:color w:val="000000"/>
      <w:sz w:val="22"/>
      <w:szCs w:val="22"/>
      <w:lang w:eastAsia="en-US" w:bidi="ar-SA"/>
    </w:rPr>
  </w:style>
  <w:style w:type="paragraph" w:styleId="Akapitzlist">
    <w:name w:val="List Paragraph"/>
    <w:basedOn w:val="Normalny"/>
    <w:uiPriority w:val="34"/>
    <w:qFormat/>
    <w:rsid w:val="003B7ACE"/>
    <w:pPr>
      <w:ind w:left="720"/>
      <w:contextualSpacing/>
    </w:pPr>
    <w:rPr>
      <w:rFonts w:cs="Mangal"/>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0"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ny">
    <w:name w:val="Normal"/>
    <w:qFormat/>
    <w:rsid w:val="00E83B5C"/>
    <w:pPr>
      <w:spacing w:after="0" w:line="240" w:lineRule="auto"/>
    </w:pPr>
    <w:rPr>
      <w:rFonts w:ascii="Liberation Serif" w:hAnsi="Liberation Serif" w:cs="Arial"/>
      <w:color w:val="00000A"/>
      <w:sz w:val="24"/>
      <w:szCs w:val="24"/>
      <w:lang w:eastAsia="zh-CN" w:bidi="hi-IN"/>
    </w:rPr>
  </w:style>
  <w:style w:type="paragraph" w:styleId="Nagwek1">
    <w:name w:val="heading 1"/>
    <w:basedOn w:val="Normalny"/>
    <w:link w:val="Nagwek1Znak"/>
    <w:qFormat/>
    <w:rsid w:val="00E83B5C"/>
    <w:pPr>
      <w:spacing w:before="480" w:after="480" w:line="276" w:lineRule="auto"/>
      <w:contextualSpacing/>
      <w:outlineLvl w:val="0"/>
    </w:pPr>
    <w:rPr>
      <w:rFonts w:ascii="Arial" w:eastAsiaTheme="majorEastAsia" w:hAnsi="Arial" w:cstheme="majorBidi"/>
      <w:b/>
      <w:bCs/>
      <w:sz w:val="28"/>
      <w:szCs w:val="28"/>
    </w:rPr>
  </w:style>
  <w:style w:type="paragraph" w:styleId="Nagwek2">
    <w:name w:val="heading 2"/>
    <w:basedOn w:val="Normalny"/>
    <w:link w:val="Nagwek2Znak"/>
    <w:qFormat/>
    <w:rsid w:val="00E83B5C"/>
    <w:pPr>
      <w:spacing w:before="480" w:after="480" w:line="312" w:lineRule="auto"/>
      <w:outlineLvl w:val="1"/>
    </w:pPr>
    <w:rPr>
      <w:rFonts w:ascii="Arial" w:eastAsiaTheme="majorEastAsia" w:hAnsi="Arial" w:cstheme="majorBidi"/>
      <w:b/>
      <w:bCs/>
      <w:sz w:val="26"/>
      <w:szCs w:val="26"/>
    </w:rPr>
  </w:style>
  <w:style w:type="paragraph" w:styleId="Nagwek3">
    <w:name w:val="heading 3"/>
    <w:basedOn w:val="Normalny"/>
    <w:next w:val="Normalny"/>
    <w:link w:val="Nagwek3Znak"/>
    <w:uiPriority w:val="9"/>
    <w:semiHidden/>
    <w:unhideWhenUsed/>
    <w:qFormat/>
    <w:rsid w:val="002803D1"/>
    <w:pPr>
      <w:keepNext/>
      <w:keepLines/>
      <w:spacing w:before="40"/>
      <w:outlineLvl w:val="2"/>
    </w:pPr>
    <w:rPr>
      <w:rFonts w:asciiTheme="majorHAnsi" w:eastAsiaTheme="majorEastAsia" w:hAnsiTheme="majorHAnsi" w:cs="Mangal"/>
      <w:color w:val="243F60" w:themeColor="accent1" w:themeShade="7F"/>
      <w:szCs w:val="2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E15647"/>
    <w:rPr>
      <w:rFonts w:ascii="Arial" w:eastAsiaTheme="majorEastAsia" w:hAnsi="Arial" w:cstheme="majorBidi"/>
      <w:b/>
      <w:bCs/>
      <w:color w:val="00000A"/>
      <w:sz w:val="28"/>
      <w:szCs w:val="28"/>
      <w:lang w:eastAsia="zh-CN" w:bidi="hi-IN"/>
    </w:rPr>
  </w:style>
  <w:style w:type="paragraph" w:customStyle="1" w:styleId="text">
    <w:name w:val="text"/>
    <w:basedOn w:val="Normalny"/>
    <w:qFormat/>
    <w:rsid w:val="00E83B5C"/>
    <w:pPr>
      <w:spacing w:after="200" w:line="480" w:lineRule="auto"/>
      <w:jc w:val="both"/>
    </w:pPr>
    <w:rPr>
      <w:rFonts w:ascii="Arial" w:eastAsia="Calibri" w:hAnsi="Arial"/>
    </w:rPr>
  </w:style>
  <w:style w:type="character" w:styleId="Odwoaniedokomentarza">
    <w:name w:val="annotation reference"/>
    <w:basedOn w:val="Domylnaczcionkaakapitu"/>
    <w:uiPriority w:val="99"/>
    <w:semiHidden/>
    <w:unhideWhenUsed/>
    <w:rsid w:val="00E83B5C"/>
    <w:rPr>
      <w:sz w:val="16"/>
      <w:szCs w:val="16"/>
    </w:rPr>
  </w:style>
  <w:style w:type="paragraph" w:styleId="Tekstkomentarza">
    <w:name w:val="annotation text"/>
    <w:basedOn w:val="Normalny"/>
    <w:link w:val="TekstkomentarzaZnak"/>
    <w:uiPriority w:val="99"/>
    <w:unhideWhenUsed/>
    <w:rsid w:val="00E83B5C"/>
    <w:rPr>
      <w:rFonts w:cs="Mangal"/>
      <w:sz w:val="20"/>
      <w:szCs w:val="18"/>
    </w:rPr>
  </w:style>
  <w:style w:type="character" w:customStyle="1" w:styleId="TekstkomentarzaZnak">
    <w:name w:val="Tekst komentarza Znak"/>
    <w:basedOn w:val="Domylnaczcionkaakapitu"/>
    <w:link w:val="Tekstkomentarza"/>
    <w:uiPriority w:val="99"/>
    <w:rsid w:val="00E83B5C"/>
    <w:rPr>
      <w:rFonts w:ascii="Liberation Serif" w:eastAsia="SimSun" w:hAnsi="Liberation Serif" w:cs="Mangal"/>
      <w:color w:val="00000A"/>
      <w:sz w:val="20"/>
      <w:szCs w:val="18"/>
      <w:lang w:eastAsia="zh-CN" w:bidi="hi-IN"/>
    </w:rPr>
  </w:style>
  <w:style w:type="paragraph" w:styleId="Tematkomentarza">
    <w:name w:val="annotation subject"/>
    <w:basedOn w:val="Tekstkomentarza"/>
    <w:next w:val="Tekstkomentarza"/>
    <w:link w:val="TematkomentarzaZnak"/>
    <w:uiPriority w:val="99"/>
    <w:semiHidden/>
    <w:unhideWhenUsed/>
    <w:rsid w:val="00E83B5C"/>
    <w:rPr>
      <w:b/>
      <w:bCs/>
    </w:rPr>
  </w:style>
  <w:style w:type="character" w:customStyle="1" w:styleId="TematkomentarzaZnak">
    <w:name w:val="Temat komentarza Znak"/>
    <w:basedOn w:val="TekstkomentarzaZnak"/>
    <w:link w:val="Tematkomentarza"/>
    <w:uiPriority w:val="99"/>
    <w:semiHidden/>
    <w:rsid w:val="00E83B5C"/>
    <w:rPr>
      <w:rFonts w:ascii="Liberation Serif" w:eastAsia="SimSun" w:hAnsi="Liberation Serif" w:cs="Mangal"/>
      <w:b/>
      <w:bCs/>
      <w:color w:val="00000A"/>
      <w:sz w:val="20"/>
      <w:szCs w:val="18"/>
      <w:lang w:eastAsia="zh-CN" w:bidi="hi-IN"/>
    </w:rPr>
  </w:style>
  <w:style w:type="paragraph" w:styleId="Tekstdymka">
    <w:name w:val="Balloon Text"/>
    <w:basedOn w:val="Normalny"/>
    <w:link w:val="TekstdymkaZnak"/>
    <w:uiPriority w:val="99"/>
    <w:semiHidden/>
    <w:unhideWhenUsed/>
    <w:rsid w:val="00E83B5C"/>
    <w:rPr>
      <w:rFonts w:ascii="Tahoma" w:hAnsi="Tahoma" w:cs="Tahoma"/>
      <w:sz w:val="16"/>
      <w:szCs w:val="16"/>
      <w:lang w:val="en-US"/>
    </w:rPr>
  </w:style>
  <w:style w:type="character" w:customStyle="1" w:styleId="TekstdymkaZnak">
    <w:name w:val="Tekst dymka Znak"/>
    <w:basedOn w:val="Domylnaczcionkaakapitu"/>
    <w:link w:val="Tekstdymka"/>
    <w:uiPriority w:val="99"/>
    <w:semiHidden/>
    <w:rsid w:val="00E83B5C"/>
    <w:rPr>
      <w:rFonts w:ascii="Tahoma" w:eastAsia="SimSun" w:hAnsi="Tahoma" w:cs="Tahoma"/>
      <w:color w:val="00000A"/>
      <w:sz w:val="16"/>
      <w:szCs w:val="16"/>
      <w:lang w:val="en-US" w:eastAsia="zh-CN" w:bidi="hi-IN"/>
    </w:rPr>
  </w:style>
  <w:style w:type="paragraph" w:styleId="Bibliografia">
    <w:name w:val="Bibliography"/>
    <w:basedOn w:val="Normalny"/>
    <w:qFormat/>
    <w:rsid w:val="00E83B5C"/>
    <w:pPr>
      <w:tabs>
        <w:tab w:val="left" w:pos="504"/>
      </w:tabs>
      <w:spacing w:after="240"/>
      <w:ind w:left="504" w:hanging="504"/>
    </w:pPr>
  </w:style>
  <w:style w:type="character" w:customStyle="1" w:styleId="shorttext">
    <w:name w:val="short_text"/>
    <w:basedOn w:val="Domylnaczcionkaakapitu"/>
    <w:rsid w:val="00EE4DA5"/>
  </w:style>
  <w:style w:type="character" w:customStyle="1" w:styleId="Nagwek2Znak">
    <w:name w:val="Nagłówek 2 Znak"/>
    <w:basedOn w:val="Domylnaczcionkaakapitu"/>
    <w:link w:val="Nagwek2"/>
    <w:rsid w:val="00E83B5C"/>
    <w:rPr>
      <w:rFonts w:ascii="Arial" w:eastAsiaTheme="majorEastAsia" w:hAnsi="Arial" w:cstheme="majorBidi"/>
      <w:b/>
      <w:bCs/>
      <w:color w:val="00000A"/>
      <w:sz w:val="26"/>
      <w:szCs w:val="26"/>
      <w:lang w:eastAsia="zh-CN" w:bidi="hi-IN"/>
    </w:rPr>
  </w:style>
  <w:style w:type="paragraph" w:styleId="Poprawka">
    <w:name w:val="Revision"/>
    <w:hidden/>
    <w:uiPriority w:val="99"/>
    <w:semiHidden/>
    <w:rsid w:val="003C62B0"/>
    <w:pPr>
      <w:spacing w:after="0" w:line="240" w:lineRule="auto"/>
    </w:pPr>
  </w:style>
  <w:style w:type="paragraph" w:customStyle="1" w:styleId="1">
    <w:name w:val="1"/>
    <w:basedOn w:val="Normalny"/>
    <w:qFormat/>
    <w:rsid w:val="00E83B5C"/>
    <w:pPr>
      <w:spacing w:after="200" w:line="480" w:lineRule="auto"/>
      <w:jc w:val="both"/>
    </w:pPr>
  </w:style>
  <w:style w:type="paragraph" w:customStyle="1" w:styleId="Indeks">
    <w:name w:val="Indeks"/>
    <w:basedOn w:val="Normalny"/>
    <w:qFormat/>
    <w:rsid w:val="00E83B5C"/>
    <w:pPr>
      <w:suppressLineNumbers/>
    </w:pPr>
  </w:style>
  <w:style w:type="paragraph" w:customStyle="1" w:styleId="Bibliografia1">
    <w:name w:val="Bibliografia 1"/>
    <w:basedOn w:val="Indeks"/>
    <w:qFormat/>
    <w:rsid w:val="00E83B5C"/>
    <w:pPr>
      <w:spacing w:after="240" w:line="240" w:lineRule="atLeast"/>
    </w:pPr>
  </w:style>
  <w:style w:type="character" w:styleId="Hipercze">
    <w:name w:val="Hyperlink"/>
    <w:basedOn w:val="Domylnaczcionkaakapitu"/>
    <w:uiPriority w:val="99"/>
    <w:unhideWhenUsed/>
    <w:rsid w:val="00E83B5C"/>
    <w:rPr>
      <w:color w:val="0000FF" w:themeColor="hyperlink"/>
      <w:u w:val="single"/>
    </w:rPr>
  </w:style>
  <w:style w:type="character" w:customStyle="1" w:styleId="interref">
    <w:name w:val="interref"/>
    <w:basedOn w:val="Domylnaczcionkaakapitu"/>
    <w:rsid w:val="00E83B5C"/>
  </w:style>
  <w:style w:type="paragraph" w:styleId="Legenda">
    <w:name w:val="caption"/>
    <w:basedOn w:val="Normalny"/>
    <w:qFormat/>
    <w:rsid w:val="00E83B5C"/>
    <w:pPr>
      <w:suppressLineNumbers/>
      <w:spacing w:before="120" w:after="120"/>
    </w:pPr>
    <w:rPr>
      <w:i/>
      <w:iCs/>
    </w:rPr>
  </w:style>
  <w:style w:type="paragraph" w:styleId="Tekstpodstawowy">
    <w:name w:val="Body Text"/>
    <w:basedOn w:val="Normalny"/>
    <w:link w:val="TekstpodstawowyZnak"/>
    <w:rsid w:val="00E83B5C"/>
    <w:pPr>
      <w:spacing w:after="140" w:line="288" w:lineRule="auto"/>
    </w:pPr>
  </w:style>
  <w:style w:type="character" w:customStyle="1" w:styleId="TekstpodstawowyZnak">
    <w:name w:val="Tekst podstawowy Znak"/>
    <w:basedOn w:val="Domylnaczcionkaakapitu"/>
    <w:link w:val="Tekstpodstawowy"/>
    <w:rsid w:val="00E83B5C"/>
    <w:rPr>
      <w:rFonts w:ascii="Liberation Serif" w:eastAsia="SimSun" w:hAnsi="Liberation Serif" w:cs="Arial"/>
      <w:color w:val="00000A"/>
      <w:sz w:val="24"/>
      <w:szCs w:val="24"/>
      <w:lang w:eastAsia="zh-CN" w:bidi="hi-IN"/>
    </w:rPr>
  </w:style>
  <w:style w:type="paragraph" w:styleId="Lista">
    <w:name w:val="List"/>
    <w:basedOn w:val="Tekstpodstawowy"/>
    <w:rsid w:val="00E83B5C"/>
  </w:style>
  <w:style w:type="character" w:customStyle="1" w:styleId="czeinternetowe">
    <w:name w:val="Łącze internetowe"/>
    <w:rsid w:val="00E83B5C"/>
    <w:rPr>
      <w:color w:val="000080"/>
      <w:u w:val="single"/>
    </w:rPr>
  </w:style>
  <w:style w:type="paragraph" w:styleId="Nagwek">
    <w:name w:val="header"/>
    <w:basedOn w:val="Normalny"/>
    <w:next w:val="Tekstpodstawowy"/>
    <w:link w:val="NagwekZnak"/>
    <w:qFormat/>
    <w:rsid w:val="00E83B5C"/>
    <w:pPr>
      <w:keepNext/>
      <w:spacing w:before="240" w:after="120"/>
    </w:pPr>
    <w:rPr>
      <w:rFonts w:ascii="Liberation Sans" w:eastAsia="Microsoft YaHei" w:hAnsi="Liberation Sans"/>
      <w:sz w:val="28"/>
      <w:szCs w:val="28"/>
    </w:rPr>
  </w:style>
  <w:style w:type="character" w:customStyle="1" w:styleId="NagwekZnak">
    <w:name w:val="Nagłówek Znak"/>
    <w:basedOn w:val="Domylnaczcionkaakapitu"/>
    <w:link w:val="Nagwek"/>
    <w:rsid w:val="00E83B5C"/>
    <w:rPr>
      <w:rFonts w:ascii="Liberation Sans" w:eastAsia="Microsoft YaHei" w:hAnsi="Liberation Sans" w:cs="Arial"/>
      <w:color w:val="00000A"/>
      <w:sz w:val="28"/>
      <w:szCs w:val="28"/>
      <w:lang w:eastAsia="zh-CN" w:bidi="hi-IN"/>
    </w:rPr>
  </w:style>
  <w:style w:type="paragraph" w:styleId="Stopka">
    <w:name w:val="footer"/>
    <w:basedOn w:val="Normalny"/>
    <w:link w:val="StopkaZnak"/>
    <w:uiPriority w:val="99"/>
    <w:unhideWhenUsed/>
    <w:rsid w:val="00E83B5C"/>
    <w:pPr>
      <w:tabs>
        <w:tab w:val="center" w:pos="4320"/>
        <w:tab w:val="right" w:pos="8640"/>
      </w:tabs>
    </w:pPr>
  </w:style>
  <w:style w:type="character" w:customStyle="1" w:styleId="StopkaZnak">
    <w:name w:val="Stopka Znak"/>
    <w:basedOn w:val="Domylnaczcionkaakapitu"/>
    <w:link w:val="Stopka"/>
    <w:uiPriority w:val="99"/>
    <w:rsid w:val="00E83B5C"/>
    <w:rPr>
      <w:rFonts w:ascii="Liberation Serif" w:eastAsia="SimSun" w:hAnsi="Liberation Serif" w:cs="Arial"/>
      <w:color w:val="00000A"/>
      <w:sz w:val="24"/>
      <w:szCs w:val="24"/>
      <w:lang w:eastAsia="zh-CN" w:bidi="hi-IN"/>
    </w:rPr>
  </w:style>
  <w:style w:type="table" w:customStyle="1" w:styleId="Tabelalisty4akcent31">
    <w:name w:val="Tabela listy 4 — akcent 31"/>
    <w:basedOn w:val="Standardowy"/>
    <w:uiPriority w:val="49"/>
    <w:rsid w:val="00530061"/>
    <w:pPr>
      <w:spacing w:after="0" w:line="240" w:lineRule="auto"/>
    </w:p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ela-Siatka">
    <w:name w:val="Table Grid"/>
    <w:basedOn w:val="Standardowy"/>
    <w:uiPriority w:val="59"/>
    <w:rsid w:val="00493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iatkatabelijasna1">
    <w:name w:val="Siatka tabeli — jasna1"/>
    <w:basedOn w:val="Standardowy"/>
    <w:uiPriority w:val="40"/>
    <w:rsid w:val="00430A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Zwykatabela41">
    <w:name w:val="Zwykła tabela 41"/>
    <w:basedOn w:val="Standardowy"/>
    <w:uiPriority w:val="44"/>
    <w:rsid w:val="009E0F2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ednialista1">
    <w:name w:val="Medium List 1"/>
    <w:basedOn w:val="Standardowy"/>
    <w:uiPriority w:val="65"/>
    <w:rsid w:val="00F26920"/>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rednialista11">
    <w:name w:val="Średnia lista 11"/>
    <w:basedOn w:val="Standardowy"/>
    <w:next w:val="rednialista1"/>
    <w:uiPriority w:val="65"/>
    <w:rsid w:val="00F26920"/>
    <w:pPr>
      <w:spacing w:after="0" w:line="240" w:lineRule="auto"/>
    </w:pPr>
    <w:rPr>
      <w:rFonts w:eastAsiaTheme="minorHAns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rednialista12">
    <w:name w:val="Średnia lista 12"/>
    <w:basedOn w:val="Standardowy"/>
    <w:next w:val="rednialista1"/>
    <w:uiPriority w:val="65"/>
    <w:rsid w:val="00F26920"/>
    <w:pPr>
      <w:spacing w:after="0" w:line="240" w:lineRule="auto"/>
    </w:pPr>
    <w:rPr>
      <w:rFonts w:eastAsiaTheme="minorHAns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Jasnecieniowanie">
    <w:name w:val="Light Shading"/>
    <w:basedOn w:val="Standardowy"/>
    <w:uiPriority w:val="60"/>
    <w:rsid w:val="00F2692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agwek3Znak">
    <w:name w:val="Nagłówek 3 Znak"/>
    <w:basedOn w:val="Domylnaczcionkaakapitu"/>
    <w:link w:val="Nagwek3"/>
    <w:uiPriority w:val="9"/>
    <w:semiHidden/>
    <w:rsid w:val="002803D1"/>
    <w:rPr>
      <w:rFonts w:asciiTheme="majorHAnsi" w:eastAsiaTheme="majorEastAsia" w:hAnsiTheme="majorHAnsi" w:cs="Mangal"/>
      <w:color w:val="243F60" w:themeColor="accent1" w:themeShade="7F"/>
      <w:sz w:val="24"/>
      <w:szCs w:val="21"/>
      <w:lang w:eastAsia="zh-CN" w:bidi="hi-IN"/>
    </w:rPr>
  </w:style>
  <w:style w:type="character" w:customStyle="1" w:styleId="AkapitZnak">
    <w:name w:val="Akapit Znak"/>
    <w:basedOn w:val="Domylnaczcionkaakapitu"/>
    <w:link w:val="Akapit"/>
    <w:qFormat/>
    <w:rsid w:val="00570EB9"/>
    <w:rPr>
      <w:rFonts w:ascii="Arial" w:eastAsia="Arial" w:hAnsi="Arial" w:cs="Arial"/>
      <w:color w:val="000000"/>
    </w:rPr>
  </w:style>
  <w:style w:type="paragraph" w:customStyle="1" w:styleId="Akapit">
    <w:name w:val="Akapit"/>
    <w:basedOn w:val="Normalny"/>
    <w:link w:val="AkapitZnak"/>
    <w:qFormat/>
    <w:rsid w:val="00570EB9"/>
    <w:pPr>
      <w:spacing w:after="200" w:line="480" w:lineRule="auto"/>
      <w:jc w:val="both"/>
    </w:pPr>
    <w:rPr>
      <w:rFonts w:ascii="Arial" w:eastAsia="Arial" w:hAnsi="Arial"/>
      <w:color w:val="000000"/>
      <w:sz w:val="22"/>
      <w:szCs w:val="22"/>
      <w:lang w:eastAsia="en-US" w:bidi="ar-SA"/>
    </w:rPr>
  </w:style>
  <w:style w:type="paragraph" w:styleId="Akapitzlist">
    <w:name w:val="List Paragraph"/>
    <w:basedOn w:val="Normalny"/>
    <w:uiPriority w:val="34"/>
    <w:qFormat/>
    <w:rsid w:val="003B7ACE"/>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306793">
      <w:bodyDiv w:val="1"/>
      <w:marLeft w:val="0"/>
      <w:marRight w:val="0"/>
      <w:marTop w:val="0"/>
      <w:marBottom w:val="0"/>
      <w:divBdr>
        <w:top w:val="none" w:sz="0" w:space="0" w:color="auto"/>
        <w:left w:val="none" w:sz="0" w:space="0" w:color="auto"/>
        <w:bottom w:val="none" w:sz="0" w:space="0" w:color="auto"/>
        <w:right w:val="none" w:sz="0" w:space="0" w:color="auto"/>
      </w:divBdr>
    </w:div>
    <w:div w:id="105780442">
      <w:bodyDiv w:val="1"/>
      <w:marLeft w:val="0"/>
      <w:marRight w:val="0"/>
      <w:marTop w:val="0"/>
      <w:marBottom w:val="0"/>
      <w:divBdr>
        <w:top w:val="none" w:sz="0" w:space="0" w:color="auto"/>
        <w:left w:val="none" w:sz="0" w:space="0" w:color="auto"/>
        <w:bottom w:val="none" w:sz="0" w:space="0" w:color="auto"/>
        <w:right w:val="none" w:sz="0" w:space="0" w:color="auto"/>
      </w:divBdr>
    </w:div>
    <w:div w:id="145123474">
      <w:bodyDiv w:val="1"/>
      <w:marLeft w:val="0"/>
      <w:marRight w:val="0"/>
      <w:marTop w:val="0"/>
      <w:marBottom w:val="0"/>
      <w:divBdr>
        <w:top w:val="none" w:sz="0" w:space="0" w:color="auto"/>
        <w:left w:val="none" w:sz="0" w:space="0" w:color="auto"/>
        <w:bottom w:val="none" w:sz="0" w:space="0" w:color="auto"/>
        <w:right w:val="none" w:sz="0" w:space="0" w:color="auto"/>
      </w:divBdr>
    </w:div>
    <w:div w:id="194776366">
      <w:bodyDiv w:val="1"/>
      <w:marLeft w:val="0"/>
      <w:marRight w:val="0"/>
      <w:marTop w:val="0"/>
      <w:marBottom w:val="0"/>
      <w:divBdr>
        <w:top w:val="none" w:sz="0" w:space="0" w:color="auto"/>
        <w:left w:val="none" w:sz="0" w:space="0" w:color="auto"/>
        <w:bottom w:val="none" w:sz="0" w:space="0" w:color="auto"/>
        <w:right w:val="none" w:sz="0" w:space="0" w:color="auto"/>
      </w:divBdr>
    </w:div>
    <w:div w:id="205411407">
      <w:bodyDiv w:val="1"/>
      <w:marLeft w:val="0"/>
      <w:marRight w:val="0"/>
      <w:marTop w:val="0"/>
      <w:marBottom w:val="0"/>
      <w:divBdr>
        <w:top w:val="none" w:sz="0" w:space="0" w:color="auto"/>
        <w:left w:val="none" w:sz="0" w:space="0" w:color="auto"/>
        <w:bottom w:val="none" w:sz="0" w:space="0" w:color="auto"/>
        <w:right w:val="none" w:sz="0" w:space="0" w:color="auto"/>
      </w:divBdr>
    </w:div>
    <w:div w:id="230043151">
      <w:bodyDiv w:val="1"/>
      <w:marLeft w:val="0"/>
      <w:marRight w:val="0"/>
      <w:marTop w:val="0"/>
      <w:marBottom w:val="0"/>
      <w:divBdr>
        <w:top w:val="none" w:sz="0" w:space="0" w:color="auto"/>
        <w:left w:val="none" w:sz="0" w:space="0" w:color="auto"/>
        <w:bottom w:val="none" w:sz="0" w:space="0" w:color="auto"/>
        <w:right w:val="none" w:sz="0" w:space="0" w:color="auto"/>
      </w:divBdr>
    </w:div>
    <w:div w:id="278997358">
      <w:bodyDiv w:val="1"/>
      <w:marLeft w:val="0"/>
      <w:marRight w:val="0"/>
      <w:marTop w:val="0"/>
      <w:marBottom w:val="0"/>
      <w:divBdr>
        <w:top w:val="none" w:sz="0" w:space="0" w:color="auto"/>
        <w:left w:val="none" w:sz="0" w:space="0" w:color="auto"/>
        <w:bottom w:val="none" w:sz="0" w:space="0" w:color="auto"/>
        <w:right w:val="none" w:sz="0" w:space="0" w:color="auto"/>
      </w:divBdr>
    </w:div>
    <w:div w:id="366219262">
      <w:bodyDiv w:val="1"/>
      <w:marLeft w:val="0"/>
      <w:marRight w:val="0"/>
      <w:marTop w:val="0"/>
      <w:marBottom w:val="0"/>
      <w:divBdr>
        <w:top w:val="none" w:sz="0" w:space="0" w:color="auto"/>
        <w:left w:val="none" w:sz="0" w:space="0" w:color="auto"/>
        <w:bottom w:val="none" w:sz="0" w:space="0" w:color="auto"/>
        <w:right w:val="none" w:sz="0" w:space="0" w:color="auto"/>
      </w:divBdr>
    </w:div>
    <w:div w:id="383678229">
      <w:bodyDiv w:val="1"/>
      <w:marLeft w:val="0"/>
      <w:marRight w:val="0"/>
      <w:marTop w:val="0"/>
      <w:marBottom w:val="0"/>
      <w:divBdr>
        <w:top w:val="none" w:sz="0" w:space="0" w:color="auto"/>
        <w:left w:val="none" w:sz="0" w:space="0" w:color="auto"/>
        <w:bottom w:val="none" w:sz="0" w:space="0" w:color="auto"/>
        <w:right w:val="none" w:sz="0" w:space="0" w:color="auto"/>
      </w:divBdr>
    </w:div>
    <w:div w:id="437143840">
      <w:bodyDiv w:val="1"/>
      <w:marLeft w:val="0"/>
      <w:marRight w:val="0"/>
      <w:marTop w:val="0"/>
      <w:marBottom w:val="0"/>
      <w:divBdr>
        <w:top w:val="none" w:sz="0" w:space="0" w:color="auto"/>
        <w:left w:val="none" w:sz="0" w:space="0" w:color="auto"/>
        <w:bottom w:val="none" w:sz="0" w:space="0" w:color="auto"/>
        <w:right w:val="none" w:sz="0" w:space="0" w:color="auto"/>
      </w:divBdr>
    </w:div>
    <w:div w:id="494302255">
      <w:bodyDiv w:val="1"/>
      <w:marLeft w:val="0"/>
      <w:marRight w:val="0"/>
      <w:marTop w:val="0"/>
      <w:marBottom w:val="0"/>
      <w:divBdr>
        <w:top w:val="none" w:sz="0" w:space="0" w:color="auto"/>
        <w:left w:val="none" w:sz="0" w:space="0" w:color="auto"/>
        <w:bottom w:val="none" w:sz="0" w:space="0" w:color="auto"/>
        <w:right w:val="none" w:sz="0" w:space="0" w:color="auto"/>
      </w:divBdr>
    </w:div>
    <w:div w:id="569921935">
      <w:bodyDiv w:val="1"/>
      <w:marLeft w:val="0"/>
      <w:marRight w:val="0"/>
      <w:marTop w:val="0"/>
      <w:marBottom w:val="0"/>
      <w:divBdr>
        <w:top w:val="none" w:sz="0" w:space="0" w:color="auto"/>
        <w:left w:val="none" w:sz="0" w:space="0" w:color="auto"/>
        <w:bottom w:val="none" w:sz="0" w:space="0" w:color="auto"/>
        <w:right w:val="none" w:sz="0" w:space="0" w:color="auto"/>
      </w:divBdr>
      <w:divsChild>
        <w:div w:id="1357468702">
          <w:marLeft w:val="0"/>
          <w:marRight w:val="0"/>
          <w:marTop w:val="0"/>
          <w:marBottom w:val="0"/>
          <w:divBdr>
            <w:top w:val="none" w:sz="0" w:space="0" w:color="auto"/>
            <w:left w:val="none" w:sz="0" w:space="0" w:color="auto"/>
            <w:bottom w:val="none" w:sz="0" w:space="0" w:color="auto"/>
            <w:right w:val="none" w:sz="0" w:space="0" w:color="auto"/>
          </w:divBdr>
        </w:div>
      </w:divsChild>
    </w:div>
    <w:div w:id="591201183">
      <w:bodyDiv w:val="1"/>
      <w:marLeft w:val="0"/>
      <w:marRight w:val="0"/>
      <w:marTop w:val="0"/>
      <w:marBottom w:val="0"/>
      <w:divBdr>
        <w:top w:val="none" w:sz="0" w:space="0" w:color="auto"/>
        <w:left w:val="none" w:sz="0" w:space="0" w:color="auto"/>
        <w:bottom w:val="none" w:sz="0" w:space="0" w:color="auto"/>
        <w:right w:val="none" w:sz="0" w:space="0" w:color="auto"/>
      </w:divBdr>
    </w:div>
    <w:div w:id="793717629">
      <w:bodyDiv w:val="1"/>
      <w:marLeft w:val="0"/>
      <w:marRight w:val="0"/>
      <w:marTop w:val="0"/>
      <w:marBottom w:val="0"/>
      <w:divBdr>
        <w:top w:val="none" w:sz="0" w:space="0" w:color="auto"/>
        <w:left w:val="none" w:sz="0" w:space="0" w:color="auto"/>
        <w:bottom w:val="none" w:sz="0" w:space="0" w:color="auto"/>
        <w:right w:val="none" w:sz="0" w:space="0" w:color="auto"/>
      </w:divBdr>
    </w:div>
    <w:div w:id="796148732">
      <w:bodyDiv w:val="1"/>
      <w:marLeft w:val="0"/>
      <w:marRight w:val="0"/>
      <w:marTop w:val="0"/>
      <w:marBottom w:val="0"/>
      <w:divBdr>
        <w:top w:val="none" w:sz="0" w:space="0" w:color="auto"/>
        <w:left w:val="none" w:sz="0" w:space="0" w:color="auto"/>
        <w:bottom w:val="none" w:sz="0" w:space="0" w:color="auto"/>
        <w:right w:val="none" w:sz="0" w:space="0" w:color="auto"/>
      </w:divBdr>
      <w:divsChild>
        <w:div w:id="95028791">
          <w:marLeft w:val="0"/>
          <w:marRight w:val="0"/>
          <w:marTop w:val="0"/>
          <w:marBottom w:val="0"/>
          <w:divBdr>
            <w:top w:val="none" w:sz="0" w:space="0" w:color="auto"/>
            <w:left w:val="none" w:sz="0" w:space="0" w:color="auto"/>
            <w:bottom w:val="none" w:sz="0" w:space="0" w:color="auto"/>
            <w:right w:val="none" w:sz="0" w:space="0" w:color="auto"/>
          </w:divBdr>
          <w:divsChild>
            <w:div w:id="1228418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238378">
      <w:bodyDiv w:val="1"/>
      <w:marLeft w:val="0"/>
      <w:marRight w:val="0"/>
      <w:marTop w:val="0"/>
      <w:marBottom w:val="0"/>
      <w:divBdr>
        <w:top w:val="none" w:sz="0" w:space="0" w:color="auto"/>
        <w:left w:val="none" w:sz="0" w:space="0" w:color="auto"/>
        <w:bottom w:val="none" w:sz="0" w:space="0" w:color="auto"/>
        <w:right w:val="none" w:sz="0" w:space="0" w:color="auto"/>
      </w:divBdr>
    </w:div>
    <w:div w:id="997654632">
      <w:bodyDiv w:val="1"/>
      <w:marLeft w:val="0"/>
      <w:marRight w:val="0"/>
      <w:marTop w:val="0"/>
      <w:marBottom w:val="0"/>
      <w:divBdr>
        <w:top w:val="none" w:sz="0" w:space="0" w:color="auto"/>
        <w:left w:val="none" w:sz="0" w:space="0" w:color="auto"/>
        <w:bottom w:val="none" w:sz="0" w:space="0" w:color="auto"/>
        <w:right w:val="none" w:sz="0" w:space="0" w:color="auto"/>
      </w:divBdr>
    </w:div>
    <w:div w:id="1162114073">
      <w:bodyDiv w:val="1"/>
      <w:marLeft w:val="0"/>
      <w:marRight w:val="0"/>
      <w:marTop w:val="0"/>
      <w:marBottom w:val="0"/>
      <w:divBdr>
        <w:top w:val="none" w:sz="0" w:space="0" w:color="auto"/>
        <w:left w:val="none" w:sz="0" w:space="0" w:color="auto"/>
        <w:bottom w:val="none" w:sz="0" w:space="0" w:color="auto"/>
        <w:right w:val="none" w:sz="0" w:space="0" w:color="auto"/>
      </w:divBdr>
    </w:div>
    <w:div w:id="1257790616">
      <w:bodyDiv w:val="1"/>
      <w:marLeft w:val="0"/>
      <w:marRight w:val="0"/>
      <w:marTop w:val="0"/>
      <w:marBottom w:val="0"/>
      <w:divBdr>
        <w:top w:val="none" w:sz="0" w:space="0" w:color="auto"/>
        <w:left w:val="none" w:sz="0" w:space="0" w:color="auto"/>
        <w:bottom w:val="none" w:sz="0" w:space="0" w:color="auto"/>
        <w:right w:val="none" w:sz="0" w:space="0" w:color="auto"/>
      </w:divBdr>
    </w:div>
    <w:div w:id="1294021133">
      <w:bodyDiv w:val="1"/>
      <w:marLeft w:val="0"/>
      <w:marRight w:val="0"/>
      <w:marTop w:val="0"/>
      <w:marBottom w:val="0"/>
      <w:divBdr>
        <w:top w:val="none" w:sz="0" w:space="0" w:color="auto"/>
        <w:left w:val="none" w:sz="0" w:space="0" w:color="auto"/>
        <w:bottom w:val="none" w:sz="0" w:space="0" w:color="auto"/>
        <w:right w:val="none" w:sz="0" w:space="0" w:color="auto"/>
      </w:divBdr>
    </w:div>
    <w:div w:id="1319261065">
      <w:bodyDiv w:val="1"/>
      <w:marLeft w:val="0"/>
      <w:marRight w:val="0"/>
      <w:marTop w:val="0"/>
      <w:marBottom w:val="0"/>
      <w:divBdr>
        <w:top w:val="none" w:sz="0" w:space="0" w:color="auto"/>
        <w:left w:val="none" w:sz="0" w:space="0" w:color="auto"/>
        <w:bottom w:val="none" w:sz="0" w:space="0" w:color="auto"/>
        <w:right w:val="none" w:sz="0" w:space="0" w:color="auto"/>
      </w:divBdr>
      <w:divsChild>
        <w:div w:id="2058121613">
          <w:marLeft w:val="0"/>
          <w:marRight w:val="0"/>
          <w:marTop w:val="0"/>
          <w:marBottom w:val="0"/>
          <w:divBdr>
            <w:top w:val="none" w:sz="0" w:space="0" w:color="auto"/>
            <w:left w:val="none" w:sz="0" w:space="0" w:color="auto"/>
            <w:bottom w:val="none" w:sz="0" w:space="0" w:color="auto"/>
            <w:right w:val="none" w:sz="0" w:space="0" w:color="auto"/>
          </w:divBdr>
        </w:div>
      </w:divsChild>
    </w:div>
    <w:div w:id="1372999193">
      <w:bodyDiv w:val="1"/>
      <w:marLeft w:val="0"/>
      <w:marRight w:val="0"/>
      <w:marTop w:val="0"/>
      <w:marBottom w:val="0"/>
      <w:divBdr>
        <w:top w:val="none" w:sz="0" w:space="0" w:color="auto"/>
        <w:left w:val="none" w:sz="0" w:space="0" w:color="auto"/>
        <w:bottom w:val="none" w:sz="0" w:space="0" w:color="auto"/>
        <w:right w:val="none" w:sz="0" w:space="0" w:color="auto"/>
      </w:divBdr>
    </w:div>
    <w:div w:id="1469397182">
      <w:bodyDiv w:val="1"/>
      <w:marLeft w:val="0"/>
      <w:marRight w:val="0"/>
      <w:marTop w:val="0"/>
      <w:marBottom w:val="0"/>
      <w:divBdr>
        <w:top w:val="none" w:sz="0" w:space="0" w:color="auto"/>
        <w:left w:val="none" w:sz="0" w:space="0" w:color="auto"/>
        <w:bottom w:val="none" w:sz="0" w:space="0" w:color="auto"/>
        <w:right w:val="none" w:sz="0" w:space="0" w:color="auto"/>
      </w:divBdr>
    </w:div>
    <w:div w:id="1535267573">
      <w:bodyDiv w:val="1"/>
      <w:marLeft w:val="0"/>
      <w:marRight w:val="0"/>
      <w:marTop w:val="0"/>
      <w:marBottom w:val="0"/>
      <w:divBdr>
        <w:top w:val="none" w:sz="0" w:space="0" w:color="auto"/>
        <w:left w:val="none" w:sz="0" w:space="0" w:color="auto"/>
        <w:bottom w:val="none" w:sz="0" w:space="0" w:color="auto"/>
        <w:right w:val="none" w:sz="0" w:space="0" w:color="auto"/>
      </w:divBdr>
    </w:div>
    <w:div w:id="1648822502">
      <w:bodyDiv w:val="1"/>
      <w:marLeft w:val="0"/>
      <w:marRight w:val="0"/>
      <w:marTop w:val="0"/>
      <w:marBottom w:val="0"/>
      <w:divBdr>
        <w:top w:val="none" w:sz="0" w:space="0" w:color="auto"/>
        <w:left w:val="none" w:sz="0" w:space="0" w:color="auto"/>
        <w:bottom w:val="none" w:sz="0" w:space="0" w:color="auto"/>
        <w:right w:val="none" w:sz="0" w:space="0" w:color="auto"/>
      </w:divBdr>
    </w:div>
    <w:div w:id="1662654068">
      <w:bodyDiv w:val="1"/>
      <w:marLeft w:val="0"/>
      <w:marRight w:val="0"/>
      <w:marTop w:val="0"/>
      <w:marBottom w:val="0"/>
      <w:divBdr>
        <w:top w:val="none" w:sz="0" w:space="0" w:color="auto"/>
        <w:left w:val="none" w:sz="0" w:space="0" w:color="auto"/>
        <w:bottom w:val="none" w:sz="0" w:space="0" w:color="auto"/>
        <w:right w:val="none" w:sz="0" w:space="0" w:color="auto"/>
      </w:divBdr>
    </w:div>
    <w:div w:id="1705591449">
      <w:bodyDiv w:val="1"/>
      <w:marLeft w:val="0"/>
      <w:marRight w:val="0"/>
      <w:marTop w:val="0"/>
      <w:marBottom w:val="0"/>
      <w:divBdr>
        <w:top w:val="none" w:sz="0" w:space="0" w:color="auto"/>
        <w:left w:val="none" w:sz="0" w:space="0" w:color="auto"/>
        <w:bottom w:val="none" w:sz="0" w:space="0" w:color="auto"/>
        <w:right w:val="none" w:sz="0" w:space="0" w:color="auto"/>
      </w:divBdr>
    </w:div>
    <w:div w:id="1843858721">
      <w:bodyDiv w:val="1"/>
      <w:marLeft w:val="0"/>
      <w:marRight w:val="0"/>
      <w:marTop w:val="0"/>
      <w:marBottom w:val="0"/>
      <w:divBdr>
        <w:top w:val="none" w:sz="0" w:space="0" w:color="auto"/>
        <w:left w:val="none" w:sz="0" w:space="0" w:color="auto"/>
        <w:bottom w:val="none" w:sz="0" w:space="0" w:color="auto"/>
        <w:right w:val="none" w:sz="0" w:space="0" w:color="auto"/>
      </w:divBdr>
    </w:div>
    <w:div w:id="2069497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5391FB-FEB1-4117-81B3-4F0CD3BEF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2</Pages>
  <Words>334</Words>
  <Characters>2010</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IBCH, PAN</Company>
  <LinksUpToDate>false</LinksUpToDate>
  <CharactersWithSpaces>2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otr</dc:creator>
  <cp:lastModifiedBy>Kalina Wiatr</cp:lastModifiedBy>
  <cp:revision>8</cp:revision>
  <cp:lastPrinted>2019-02-05T16:48:00Z</cp:lastPrinted>
  <dcterms:created xsi:type="dcterms:W3CDTF">2019-02-07T09:49:00Z</dcterms:created>
  <dcterms:modified xsi:type="dcterms:W3CDTF">2019-03-28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ISYGGjaT"/&gt;&lt;style id="http://www.zotero.org/styles/molecular-neurobiology"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